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CA3EA" w14:textId="51D6A660" w:rsidR="00987C45" w:rsidRDefault="00987C45" w:rsidP="002B7EE6">
      <w:pPr>
        <w:spacing w:line="360" w:lineRule="auto"/>
        <w:jc w:val="center"/>
        <w:rPr>
          <w:b/>
          <w:bCs/>
          <w:i/>
          <w:iCs/>
          <w:sz w:val="28"/>
          <w:szCs w:val="28"/>
        </w:rPr>
      </w:pPr>
      <w:r w:rsidRPr="002B7EE6">
        <w:rPr>
          <w:b/>
          <w:bCs/>
          <w:i/>
          <w:iCs/>
          <w:sz w:val="28"/>
          <w:szCs w:val="28"/>
        </w:rPr>
        <w:t>Supplementary Material</w:t>
      </w:r>
    </w:p>
    <w:p w14:paraId="32B9913C" w14:textId="77777777" w:rsidR="002B7EE6" w:rsidRPr="002B7EE6" w:rsidRDefault="002B7EE6" w:rsidP="002B7EE6">
      <w:pPr>
        <w:spacing w:line="360" w:lineRule="auto"/>
        <w:jc w:val="center"/>
        <w:rPr>
          <w:b/>
          <w:bCs/>
          <w:i/>
          <w:iCs/>
          <w:sz w:val="28"/>
          <w:szCs w:val="28"/>
        </w:rPr>
      </w:pPr>
    </w:p>
    <w:p w14:paraId="48401E67" w14:textId="77777777" w:rsidR="00987C45" w:rsidRPr="002D495E" w:rsidRDefault="00987C45" w:rsidP="00987C45">
      <w:pPr>
        <w:rPr>
          <w:b/>
          <w:bCs/>
          <w:i/>
          <w:iCs/>
          <w:sz w:val="28"/>
          <w:szCs w:val="28"/>
        </w:rPr>
      </w:pPr>
      <w:bookmarkStart w:id="0" w:name="_Hlk85184249"/>
      <w:bookmarkStart w:id="1" w:name="_Hlk94170179"/>
      <w:r>
        <w:rPr>
          <w:b/>
          <w:bCs/>
          <w:sz w:val="28"/>
          <w:szCs w:val="28"/>
        </w:rPr>
        <w:t xml:space="preserve">Ingestion of microplastic fibres, but not microplastic beads, impacts growth rates in </w:t>
      </w:r>
      <w:r w:rsidRPr="002D495E">
        <w:rPr>
          <w:b/>
          <w:bCs/>
          <w:sz w:val="28"/>
          <w:szCs w:val="28"/>
        </w:rPr>
        <w:t xml:space="preserve">the </w:t>
      </w:r>
      <w:r>
        <w:rPr>
          <w:b/>
          <w:bCs/>
          <w:sz w:val="28"/>
          <w:szCs w:val="28"/>
        </w:rPr>
        <w:t>t</w:t>
      </w:r>
      <w:r w:rsidRPr="002D495E">
        <w:rPr>
          <w:b/>
          <w:bCs/>
          <w:sz w:val="28"/>
          <w:szCs w:val="28"/>
        </w:rPr>
        <w:t xml:space="preserve">ropical </w:t>
      </w:r>
      <w:r>
        <w:rPr>
          <w:b/>
          <w:bCs/>
          <w:sz w:val="28"/>
          <w:szCs w:val="28"/>
        </w:rPr>
        <w:t>h</w:t>
      </w:r>
      <w:r w:rsidRPr="002D495E">
        <w:rPr>
          <w:b/>
          <w:bCs/>
          <w:sz w:val="28"/>
          <w:szCs w:val="28"/>
        </w:rPr>
        <w:t xml:space="preserve">ouse </w:t>
      </w:r>
      <w:r>
        <w:rPr>
          <w:b/>
          <w:bCs/>
          <w:sz w:val="28"/>
          <w:szCs w:val="28"/>
        </w:rPr>
        <w:t>c</w:t>
      </w:r>
      <w:r w:rsidRPr="002D495E">
        <w:rPr>
          <w:b/>
          <w:bCs/>
          <w:sz w:val="28"/>
          <w:szCs w:val="28"/>
        </w:rPr>
        <w:t xml:space="preserve">ricket </w:t>
      </w:r>
      <w:proofErr w:type="spellStart"/>
      <w:r w:rsidRPr="002D495E">
        <w:rPr>
          <w:b/>
          <w:bCs/>
          <w:i/>
          <w:iCs/>
          <w:sz w:val="28"/>
          <w:szCs w:val="28"/>
        </w:rPr>
        <w:t>Gryllodes</w:t>
      </w:r>
      <w:proofErr w:type="spellEnd"/>
      <w:r w:rsidRPr="002D495E">
        <w:rPr>
          <w:b/>
          <w:bCs/>
          <w:i/>
          <w:iCs/>
          <w:sz w:val="28"/>
          <w:szCs w:val="28"/>
        </w:rPr>
        <w:t xml:space="preserve"> </w:t>
      </w:r>
      <w:proofErr w:type="spellStart"/>
      <w:r w:rsidRPr="002D495E">
        <w:rPr>
          <w:b/>
          <w:bCs/>
          <w:i/>
          <w:iCs/>
          <w:sz w:val="28"/>
          <w:szCs w:val="28"/>
        </w:rPr>
        <w:t>sigillatus</w:t>
      </w:r>
      <w:proofErr w:type="spellEnd"/>
      <w:r w:rsidRPr="002D495E">
        <w:rPr>
          <w:b/>
          <w:bCs/>
          <w:i/>
          <w:iCs/>
          <w:sz w:val="28"/>
          <w:szCs w:val="28"/>
        </w:rPr>
        <w:t xml:space="preserve"> </w:t>
      </w:r>
    </w:p>
    <w:bookmarkEnd w:id="0"/>
    <w:p w14:paraId="5EDB4117" w14:textId="77777777" w:rsidR="00987C45" w:rsidRPr="00987C45" w:rsidRDefault="00987C45" w:rsidP="00987C45">
      <w:pPr>
        <w:spacing w:before="240" w:after="240"/>
        <w:rPr>
          <w:rFonts w:eastAsia="Calibri"/>
          <w:bCs/>
        </w:rPr>
      </w:pPr>
      <w:r w:rsidRPr="00987C45">
        <w:rPr>
          <w:rFonts w:eastAsia="Calibri"/>
          <w:bCs/>
          <w:lang w:val="en-US"/>
        </w:rPr>
        <w:t>Serita Fudlosid</w:t>
      </w:r>
      <w:r w:rsidRPr="00987C45">
        <w:rPr>
          <w:rFonts w:eastAsia="Calibri"/>
          <w:bCs/>
          <w:vertAlign w:val="superscript"/>
          <w:lang w:val="en-US"/>
        </w:rPr>
        <w:t>1*</w:t>
      </w:r>
      <w:r w:rsidRPr="00987C45">
        <w:rPr>
          <w:rFonts w:eastAsia="Calibri"/>
          <w:bCs/>
          <w:lang w:val="en-US"/>
        </w:rPr>
        <w:t xml:space="preserve">, </w:t>
      </w:r>
      <w:r w:rsidRPr="00987C45">
        <w:rPr>
          <w:rFonts w:eastAsia="Calibri"/>
          <w:bCs/>
        </w:rPr>
        <w:t>Marshall W. Ritchie</w:t>
      </w:r>
      <w:r w:rsidRPr="00987C45">
        <w:rPr>
          <w:rFonts w:eastAsia="Calibri"/>
          <w:bCs/>
          <w:vertAlign w:val="superscript"/>
          <w:lang w:val="en-US"/>
        </w:rPr>
        <w:t>1</w:t>
      </w:r>
      <w:r w:rsidRPr="00987C45">
        <w:rPr>
          <w:rFonts w:eastAsia="Calibri"/>
          <w:bCs/>
          <w:lang w:val="en-US"/>
        </w:rPr>
        <w:t>, Matthew J. Muzzatti</w:t>
      </w:r>
      <w:r w:rsidRPr="00987C45">
        <w:rPr>
          <w:rFonts w:eastAsia="Calibri"/>
          <w:bCs/>
          <w:vertAlign w:val="superscript"/>
          <w:lang w:val="en-US"/>
        </w:rPr>
        <w:t>1</w:t>
      </w:r>
      <w:r w:rsidRPr="00987C45">
        <w:rPr>
          <w:rFonts w:eastAsia="Calibri"/>
          <w:bCs/>
          <w:lang w:val="en-US"/>
        </w:rPr>
        <w:t>, Jane E. Allison</w:t>
      </w:r>
      <w:r w:rsidRPr="00987C45">
        <w:rPr>
          <w:rFonts w:eastAsia="Calibri"/>
          <w:bCs/>
          <w:vertAlign w:val="superscript"/>
          <w:lang w:val="en-US"/>
        </w:rPr>
        <w:t>2</w:t>
      </w:r>
      <w:r w:rsidRPr="00987C45">
        <w:rPr>
          <w:rFonts w:eastAsia="Calibri"/>
          <w:bCs/>
          <w:lang w:val="en-US"/>
        </w:rPr>
        <w:t>,</w:t>
      </w:r>
      <w:r w:rsidRPr="00987C45">
        <w:rPr>
          <w:rFonts w:eastAsia="Calibri"/>
          <w:bCs/>
        </w:rPr>
        <w:t xml:space="preserve"> Jennifer Provencher</w:t>
      </w:r>
      <w:r w:rsidRPr="00987C45">
        <w:rPr>
          <w:rFonts w:eastAsia="Calibri"/>
          <w:bCs/>
          <w:vertAlign w:val="superscript"/>
          <w:lang w:val="en-US"/>
        </w:rPr>
        <w:t>1,3</w:t>
      </w:r>
      <w:r w:rsidRPr="00987C45">
        <w:rPr>
          <w:rFonts w:eastAsia="Calibri"/>
          <w:bCs/>
        </w:rPr>
        <w:t>, Heath A. MacMillan</w:t>
      </w:r>
      <w:r w:rsidRPr="00987C45">
        <w:rPr>
          <w:rFonts w:eastAsia="Calibri"/>
          <w:bCs/>
          <w:vertAlign w:val="superscript"/>
          <w:lang w:val="en-US"/>
        </w:rPr>
        <w:t>1</w:t>
      </w:r>
    </w:p>
    <w:p w14:paraId="1C5CE9DF" w14:textId="77777777" w:rsidR="00987C45" w:rsidRPr="002D495E" w:rsidRDefault="00987C45" w:rsidP="00987C45">
      <w:pPr>
        <w:spacing w:before="240"/>
        <w:rPr>
          <w:rFonts w:eastAsia="Calibri"/>
        </w:rPr>
      </w:pPr>
      <w:r w:rsidRPr="002D495E">
        <w:rPr>
          <w:rFonts w:eastAsia="Calibri"/>
          <w:vertAlign w:val="superscript"/>
          <w:lang w:val="en-US"/>
        </w:rPr>
        <w:t>1</w:t>
      </w:r>
      <w:r w:rsidRPr="002D495E">
        <w:rPr>
          <w:rFonts w:eastAsia="Calibri"/>
        </w:rPr>
        <w:t>Department of Biology, Carleton University, Ottawa, Ontario, Canada</w:t>
      </w:r>
    </w:p>
    <w:p w14:paraId="3384D3AC" w14:textId="77777777" w:rsidR="00987C45" w:rsidRPr="003C34AA" w:rsidRDefault="00987C45" w:rsidP="00987C45">
      <w:pPr>
        <w:spacing w:before="120"/>
        <w:rPr>
          <w:rFonts w:eastAsia="Calibri"/>
          <w:lang w:val="en-US"/>
        </w:rPr>
      </w:pPr>
      <w:r w:rsidRPr="002D495E">
        <w:rPr>
          <w:rFonts w:eastAsia="Calibri"/>
          <w:vertAlign w:val="superscript"/>
          <w:lang w:val="en-US"/>
        </w:rPr>
        <w:t>2</w:t>
      </w:r>
      <w:r>
        <w:rPr>
          <w:rFonts w:eastAsia="Calibri"/>
          <w:lang w:val="en-US"/>
        </w:rPr>
        <w:t>Department of Biology, University of Ottawa, Ottawa Ontario, Canada</w:t>
      </w:r>
    </w:p>
    <w:p w14:paraId="09B94827" w14:textId="77777777" w:rsidR="00987C45" w:rsidRPr="002D495E" w:rsidRDefault="00987C45" w:rsidP="00987C45">
      <w:pPr>
        <w:spacing w:before="120"/>
        <w:rPr>
          <w:rFonts w:eastAsia="Calibri"/>
        </w:rPr>
      </w:pPr>
      <w:r>
        <w:rPr>
          <w:rFonts w:eastAsia="Calibri"/>
          <w:vertAlign w:val="superscript"/>
          <w:lang w:val="en-US"/>
        </w:rPr>
        <w:t>3</w:t>
      </w:r>
      <w:r>
        <w:rPr>
          <w:rFonts w:eastAsia="Calibri"/>
        </w:rPr>
        <w:t>Environment and Climate Change Canada, Ottawa, Ontario, Canada</w:t>
      </w:r>
    </w:p>
    <w:p w14:paraId="2411AB67" w14:textId="39833E0B" w:rsidR="00987C45" w:rsidRDefault="00987C45" w:rsidP="00987C45">
      <w:pPr>
        <w:spacing w:before="120"/>
        <w:rPr>
          <w:rFonts w:eastAsia="Calibri"/>
          <w:lang w:val="en-US"/>
        </w:rPr>
      </w:pPr>
      <w:r w:rsidRPr="002D495E">
        <w:rPr>
          <w:rFonts w:eastAsia="Calibri"/>
          <w:b/>
          <w:lang w:val="en-US"/>
        </w:rPr>
        <w:t xml:space="preserve">* Correspondence: </w:t>
      </w:r>
      <w:r w:rsidRPr="002D495E">
        <w:rPr>
          <w:rFonts w:eastAsia="Calibri"/>
          <w:b/>
          <w:lang w:val="en-US"/>
        </w:rPr>
        <w:br/>
      </w:r>
      <w:r w:rsidRPr="002D495E">
        <w:rPr>
          <w:rFonts w:eastAsia="Calibri"/>
          <w:lang w:val="en-US"/>
        </w:rPr>
        <w:t>Serita Fudlosid</w:t>
      </w:r>
      <w:r w:rsidRPr="002D495E">
        <w:rPr>
          <w:rFonts w:eastAsia="Calibri"/>
          <w:lang w:val="en-US"/>
        </w:rPr>
        <w:br/>
      </w:r>
      <w:hyperlink r:id="rId4" w:history="1">
        <w:r w:rsidR="00FF6141" w:rsidRPr="00A80660">
          <w:rPr>
            <w:rStyle w:val="Hyperlink"/>
            <w:rFonts w:eastAsia="Calibri"/>
            <w:lang w:val="en-US"/>
          </w:rPr>
          <w:t>SeritaFudlosid@cmail.carleton.ca</w:t>
        </w:r>
      </w:hyperlink>
    </w:p>
    <w:p w14:paraId="26365C18" w14:textId="04B67839" w:rsidR="00FF6141" w:rsidRDefault="00FF6141" w:rsidP="00987C45">
      <w:pPr>
        <w:spacing w:before="120"/>
        <w:rPr>
          <w:rFonts w:eastAsia="Calibri"/>
          <w:lang w:val="en-US"/>
        </w:rPr>
      </w:pPr>
    </w:p>
    <w:p w14:paraId="672EE2D8" w14:textId="5B8A14C9" w:rsidR="00FF6141" w:rsidRDefault="00FF6141" w:rsidP="00987C45">
      <w:pPr>
        <w:spacing w:before="120"/>
        <w:rPr>
          <w:rFonts w:eastAsia="Calibri"/>
          <w:lang w:val="en-US"/>
        </w:rPr>
      </w:pPr>
    </w:p>
    <w:p w14:paraId="5B4C4181" w14:textId="7405B877" w:rsidR="00FF6141" w:rsidRDefault="00FF6141" w:rsidP="00987C45">
      <w:pPr>
        <w:spacing w:before="120"/>
        <w:rPr>
          <w:rFonts w:eastAsia="Calibri"/>
          <w:lang w:val="en-US"/>
        </w:rPr>
      </w:pPr>
    </w:p>
    <w:p w14:paraId="1A82AB30" w14:textId="240B5A94" w:rsidR="00FF6141" w:rsidRDefault="00FF6141" w:rsidP="00987C45">
      <w:pPr>
        <w:spacing w:before="120"/>
        <w:rPr>
          <w:rFonts w:eastAsia="Calibri"/>
          <w:lang w:val="en-US"/>
        </w:rPr>
      </w:pPr>
    </w:p>
    <w:p w14:paraId="629EA273" w14:textId="07EC24FA" w:rsidR="00FF6141" w:rsidRDefault="00FF6141" w:rsidP="00987C45">
      <w:pPr>
        <w:spacing w:before="120"/>
        <w:rPr>
          <w:rFonts w:eastAsia="Calibri"/>
          <w:lang w:val="en-US"/>
        </w:rPr>
      </w:pPr>
    </w:p>
    <w:p w14:paraId="09533E3A" w14:textId="72D082E1" w:rsidR="00FF6141" w:rsidRDefault="00FF6141" w:rsidP="00987C45">
      <w:pPr>
        <w:spacing w:before="120"/>
        <w:rPr>
          <w:rFonts w:eastAsia="Calibri"/>
          <w:lang w:val="en-US"/>
        </w:rPr>
      </w:pPr>
    </w:p>
    <w:p w14:paraId="4439E760" w14:textId="317AE4A6" w:rsidR="00FF6141" w:rsidRDefault="00FF6141" w:rsidP="00987C45">
      <w:pPr>
        <w:spacing w:before="120"/>
        <w:rPr>
          <w:rFonts w:eastAsia="Calibri"/>
          <w:lang w:val="en-US"/>
        </w:rPr>
      </w:pPr>
    </w:p>
    <w:p w14:paraId="52A28C92" w14:textId="11A35611" w:rsidR="00FF6141" w:rsidRDefault="00FF6141" w:rsidP="00987C45">
      <w:pPr>
        <w:spacing w:before="120"/>
        <w:rPr>
          <w:rFonts w:eastAsia="Calibri"/>
          <w:lang w:val="en-US"/>
        </w:rPr>
      </w:pPr>
    </w:p>
    <w:p w14:paraId="4229933B" w14:textId="25A66243" w:rsidR="00FF6141" w:rsidRDefault="00FF6141" w:rsidP="00987C45">
      <w:pPr>
        <w:spacing w:before="120"/>
        <w:rPr>
          <w:rFonts w:eastAsia="Calibri"/>
          <w:lang w:val="en-US"/>
        </w:rPr>
      </w:pPr>
    </w:p>
    <w:p w14:paraId="7B145F4E" w14:textId="19464EB4" w:rsidR="00FF6141" w:rsidRDefault="00FF6141" w:rsidP="00987C45">
      <w:pPr>
        <w:spacing w:before="120"/>
        <w:rPr>
          <w:rFonts w:eastAsia="Calibri"/>
          <w:lang w:val="en-US"/>
        </w:rPr>
      </w:pPr>
    </w:p>
    <w:bookmarkEnd w:id="1"/>
    <w:p w14:paraId="1819C57F" w14:textId="2CBF8DC3" w:rsidR="0068576D" w:rsidRDefault="002B7EE6" w:rsidP="00987C45">
      <w:pPr>
        <w:rPr>
          <w:rFonts w:eastAsia="Calibri"/>
          <w:lang w:val="en-US"/>
        </w:rPr>
      </w:pPr>
    </w:p>
    <w:p w14:paraId="4BAE4FB9" w14:textId="36379106" w:rsidR="007A5FE5" w:rsidRDefault="007A5FE5" w:rsidP="00987C45">
      <w:pPr>
        <w:rPr>
          <w:rFonts w:eastAsia="Calibri"/>
          <w:lang w:val="en-US"/>
        </w:rPr>
      </w:pPr>
    </w:p>
    <w:p w14:paraId="3BD263BF" w14:textId="77777777" w:rsidR="00354F5F" w:rsidRDefault="007A5FE5" w:rsidP="00354F5F">
      <w:pPr>
        <w:ind w:left="-426"/>
        <w:rPr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 xml:space="preserve">Table S1: </w:t>
      </w:r>
      <w:r>
        <w:rPr>
          <w:sz w:val="23"/>
          <w:szCs w:val="23"/>
        </w:rPr>
        <w:t xml:space="preserve">Results of linear mixed effects model for microbead concentration vs. growth of the abdomen, thorax, head, and weight of female </w:t>
      </w:r>
      <w:r>
        <w:rPr>
          <w:i/>
          <w:iCs/>
          <w:sz w:val="23"/>
          <w:szCs w:val="23"/>
        </w:rPr>
        <w:t xml:space="preserve">G. </w:t>
      </w:r>
      <w:proofErr w:type="spellStart"/>
      <w:r>
        <w:rPr>
          <w:i/>
          <w:iCs/>
          <w:sz w:val="23"/>
          <w:szCs w:val="23"/>
        </w:rPr>
        <w:t>sigillatus</w:t>
      </w:r>
      <w:proofErr w:type="spellEnd"/>
      <w:r>
        <w:rPr>
          <w:i/>
          <w:iCs/>
          <w:sz w:val="23"/>
          <w:szCs w:val="23"/>
        </w:rPr>
        <w:t xml:space="preserve"> </w:t>
      </w:r>
      <w:r>
        <w:rPr>
          <w:sz w:val="23"/>
          <w:szCs w:val="23"/>
        </w:rPr>
        <w:t>with cricket identity as random effects and presented with interactions with the cricket age (week). Results considered statistically significant from the control (</w:t>
      </w:r>
      <w:r>
        <w:rPr>
          <w:i/>
          <w:iCs/>
          <w:sz w:val="23"/>
          <w:szCs w:val="23"/>
        </w:rPr>
        <w:t xml:space="preserve">p </w:t>
      </w:r>
      <w:r>
        <w:rPr>
          <w:sz w:val="23"/>
          <w:szCs w:val="23"/>
        </w:rPr>
        <w:t>&lt; 0.05) are presented in bold.</w:t>
      </w:r>
    </w:p>
    <w:p w14:paraId="3BA82870" w14:textId="477D6BC2" w:rsidR="00FF6141" w:rsidRPr="00354F5F" w:rsidRDefault="00B66CE3" w:rsidP="00354F5F">
      <w:pPr>
        <w:ind w:left="-426"/>
        <w:rPr>
          <w:sz w:val="23"/>
          <w:szCs w:val="23"/>
        </w:rPr>
      </w:pPr>
      <w:r w:rsidRPr="00B66CE3">
        <w:rPr>
          <w:sz w:val="14"/>
          <w:szCs w:val="14"/>
        </w:rPr>
        <w:fldChar w:fldCharType="begin"/>
      </w:r>
      <w:r w:rsidRPr="00B66CE3">
        <w:rPr>
          <w:sz w:val="14"/>
          <w:szCs w:val="14"/>
        </w:rPr>
        <w:instrText xml:space="preserve"> LINK </w:instrText>
      </w:r>
      <w:r w:rsidR="002B7EE6">
        <w:rPr>
          <w:sz w:val="14"/>
          <w:szCs w:val="14"/>
        </w:rPr>
        <w:instrText xml:space="preserve">Excel.Sheet.12 C:\\Users\\ritaf\\Desktop\\tables.xlsx Sheet1!R1C1:R20C16 </w:instrText>
      </w:r>
      <w:r w:rsidRPr="00B66CE3">
        <w:rPr>
          <w:sz w:val="14"/>
          <w:szCs w:val="14"/>
        </w:rPr>
        <w:instrText xml:space="preserve">\a \f 5 \h  \* MERGEFORMAT </w:instrText>
      </w:r>
      <w:r w:rsidRPr="00B66CE3">
        <w:rPr>
          <w:sz w:val="14"/>
          <w:szCs w:val="14"/>
        </w:rPr>
        <w:fldChar w:fldCharType="separate"/>
      </w:r>
    </w:p>
    <w:tbl>
      <w:tblPr>
        <w:tblStyle w:val="TableGrid"/>
        <w:tblW w:w="5583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1079"/>
        <w:gridCol w:w="780"/>
        <w:gridCol w:w="1111"/>
        <w:gridCol w:w="718"/>
        <w:gridCol w:w="851"/>
        <w:gridCol w:w="1135"/>
        <w:gridCol w:w="712"/>
        <w:gridCol w:w="851"/>
        <w:gridCol w:w="1135"/>
        <w:gridCol w:w="712"/>
        <w:gridCol w:w="851"/>
        <w:gridCol w:w="1135"/>
        <w:gridCol w:w="706"/>
        <w:gridCol w:w="854"/>
        <w:gridCol w:w="1135"/>
        <w:gridCol w:w="706"/>
      </w:tblGrid>
      <w:tr w:rsidR="00FF6141" w:rsidRPr="00724274" w14:paraId="47F355E8" w14:textId="77777777" w:rsidTr="007C1E03">
        <w:trPr>
          <w:divId w:val="712312710"/>
          <w:trHeight w:val="288"/>
        </w:trPr>
        <w:tc>
          <w:tcPr>
            <w:tcW w:w="5000" w:type="pct"/>
            <w:gridSpan w:val="16"/>
            <w:tcBorders>
              <w:left w:val="nil"/>
              <w:bottom w:val="nil"/>
              <w:right w:val="nil"/>
            </w:tcBorders>
            <w:noWrap/>
            <w:hideMark/>
          </w:tcPr>
          <w:p w14:paraId="28650EBE" w14:textId="26984BFE" w:rsidR="00FF6141" w:rsidRPr="00724274" w:rsidRDefault="00FF6141" w:rsidP="00952CF8">
            <w:pPr>
              <w:jc w:val="center"/>
              <w:rPr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>Female Microbead Diet</w:t>
            </w:r>
          </w:p>
        </w:tc>
      </w:tr>
      <w:tr w:rsidR="007C1E03" w:rsidRPr="00724274" w14:paraId="5FD2FFC6" w14:textId="77777777" w:rsidTr="007C1E03">
        <w:trPr>
          <w:divId w:val="712312710"/>
          <w:trHeight w:val="288"/>
        </w:trPr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3378AD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A9650F" w14:textId="77777777" w:rsidR="00FF6141" w:rsidRPr="00724274" w:rsidRDefault="00FF6141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>Weight</w:t>
            </w:r>
          </w:p>
        </w:tc>
        <w:tc>
          <w:tcPr>
            <w:tcW w:w="9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96AC9D" w14:textId="77777777" w:rsidR="00FF6141" w:rsidRPr="00724274" w:rsidRDefault="00FF6141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>Head Width</w:t>
            </w:r>
          </w:p>
        </w:tc>
        <w:tc>
          <w:tcPr>
            <w:tcW w:w="9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68FDC6" w14:textId="77777777" w:rsidR="00FF6141" w:rsidRPr="00724274" w:rsidRDefault="00FF6141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>Thorax Width</w:t>
            </w:r>
          </w:p>
        </w:tc>
        <w:tc>
          <w:tcPr>
            <w:tcW w:w="122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DC366D" w14:textId="77777777" w:rsidR="00FF6141" w:rsidRPr="00724274" w:rsidRDefault="00FF6141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>Thorax Length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20AE7E" w14:textId="77777777" w:rsidR="00FF6141" w:rsidRPr="00724274" w:rsidRDefault="00FF6141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>Abdomen Length</w:t>
            </w:r>
          </w:p>
        </w:tc>
      </w:tr>
      <w:tr w:rsidR="008F18E1" w:rsidRPr="00724274" w14:paraId="6E635981" w14:textId="77777777" w:rsidTr="007C1E03">
        <w:trPr>
          <w:divId w:val="712312710"/>
          <w:trHeight w:val="431"/>
        </w:trPr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AB2D44" w14:textId="77777777" w:rsidR="00FF6141" w:rsidRPr="00724274" w:rsidRDefault="00FF6141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proofErr w:type="spellStart"/>
            <w:r w:rsidRPr="00724274">
              <w:rPr>
                <w:i/>
                <w:iCs/>
                <w:sz w:val="14"/>
                <w:szCs w:val="14"/>
              </w:rPr>
              <w:t>Coeffcient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F4577B" w14:textId="77777777" w:rsidR="00FF6141" w:rsidRPr="00724274" w:rsidRDefault="00FF6141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CCD1FD" w14:textId="77777777" w:rsidR="00FF6141" w:rsidRPr="00724274" w:rsidRDefault="00FF6141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A0BB9D" w14:textId="77777777" w:rsidR="00FF6141" w:rsidRPr="00724274" w:rsidRDefault="00FF6141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4A54AC" w14:textId="77777777" w:rsidR="00FF6141" w:rsidRPr="00724274" w:rsidRDefault="00FF6141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9F0DC5" w14:textId="77777777" w:rsidR="00FF6141" w:rsidRPr="00724274" w:rsidRDefault="00FF6141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E01CC1" w14:textId="77777777" w:rsidR="00FF6141" w:rsidRPr="00724274" w:rsidRDefault="00FF6141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BBD807" w14:textId="77777777" w:rsidR="00FF6141" w:rsidRPr="00724274" w:rsidRDefault="00FF6141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5B5C0F" w14:textId="77777777" w:rsidR="00FF6141" w:rsidRPr="00724274" w:rsidRDefault="00FF6141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E78B48" w14:textId="77777777" w:rsidR="00FF6141" w:rsidRPr="00724274" w:rsidRDefault="00FF6141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D72F35" w14:textId="77777777" w:rsidR="00FF6141" w:rsidRPr="00724274" w:rsidRDefault="00FF6141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3AED60" w14:textId="77777777" w:rsidR="00FF6141" w:rsidRPr="00724274" w:rsidRDefault="00FF6141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B17615" w14:textId="77777777" w:rsidR="00FF6141" w:rsidRPr="00724274" w:rsidRDefault="00FF6141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0BE748" w14:textId="77777777" w:rsidR="00FF6141" w:rsidRPr="00724274" w:rsidRDefault="00FF6141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B4A554" w14:textId="77777777" w:rsidR="00FF6141" w:rsidRPr="00724274" w:rsidRDefault="00FF6141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3737C4" w14:textId="77777777" w:rsidR="00FF6141" w:rsidRPr="00724274" w:rsidRDefault="00FF6141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P-Value</w:t>
            </w:r>
          </w:p>
        </w:tc>
      </w:tr>
      <w:tr w:rsidR="008F18E1" w:rsidRPr="00724274" w14:paraId="3DAA6A1B" w14:textId="77777777" w:rsidTr="007C1E03">
        <w:trPr>
          <w:divId w:val="712312710"/>
          <w:trHeight w:val="423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6D9B14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(Intercept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E339CA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69.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2CC709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98.72 – -40.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DC7725" w14:textId="77777777" w:rsidR="00FF6141" w:rsidRPr="00724274" w:rsidRDefault="00FF6141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D375DE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5DC508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27 – 0.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5C6F4A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94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264A3E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FAF6A1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64 – 0.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D44A9E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07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3F57DA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2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1A38D5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48 – -0.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034048" w14:textId="77777777" w:rsidR="00FF6141" w:rsidRPr="00724274" w:rsidRDefault="00FF6141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>0.0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C6027E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8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5A6AAD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1.89 – 0.2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BB2C98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142</w:t>
            </w:r>
          </w:p>
        </w:tc>
      </w:tr>
      <w:tr w:rsidR="008F18E1" w:rsidRPr="00724274" w14:paraId="0EF3DACD" w14:textId="77777777" w:rsidTr="007C1E03">
        <w:trPr>
          <w:divId w:val="712312710"/>
          <w:trHeight w:val="41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B57210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Concentration [2.5%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E5AB00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3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DDFB03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45.69 – 38.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F37E08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86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36A782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C525AD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43 – 0.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435D01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77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53AC47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05137C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58 – 0.3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C940E7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67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CBDB58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AAC1B8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34 – 0.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D68855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75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391292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8A683F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1.91 – 1.2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CE0072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659</w:t>
            </w:r>
          </w:p>
        </w:tc>
      </w:tr>
      <w:tr w:rsidR="008F18E1" w:rsidRPr="00724274" w14:paraId="082DCD14" w14:textId="77777777" w:rsidTr="007C1E03">
        <w:trPr>
          <w:divId w:val="712312710"/>
          <w:trHeight w:val="406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1DA597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Concentration [5%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6677C2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5.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0D2883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35.75 – 46.9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D81E08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78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04D6DF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B40B2B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41 – 0.3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1D4883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8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73A5E7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B0605D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52 – 0.4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6DBAA2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84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9DB371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F9C0AE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31 – 0.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61A9C0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8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BA2316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E0D1E4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1.45 – 1.6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E0FBEF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911</w:t>
            </w:r>
          </w:p>
        </w:tc>
      </w:tr>
      <w:tr w:rsidR="008F18E1" w:rsidRPr="00724274" w14:paraId="0822E2D6" w14:textId="77777777" w:rsidTr="007C1E03">
        <w:trPr>
          <w:divId w:val="712312710"/>
          <w:trHeight w:val="377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2608D9" w14:textId="77777777" w:rsidR="00FF6141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Concentration [10%]</w:t>
            </w:r>
          </w:p>
          <w:p w14:paraId="60213628" w14:textId="4014E1C5" w:rsidR="007C1E03" w:rsidRPr="00724274" w:rsidRDefault="007C1E03" w:rsidP="00537C0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2777B7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4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28A9DC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49.88 – 40.9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09127E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8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17671B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DB4FE7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38 – 0.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50344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87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AB4A4F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4E686E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51 – 0.5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09127C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96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1706AD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67D657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33 – 0.3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96A9FD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9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041559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B3A0EA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2.02 – 1.3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3129F1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685</w:t>
            </w:r>
          </w:p>
        </w:tc>
      </w:tr>
      <w:tr w:rsidR="008F18E1" w:rsidRPr="00724274" w14:paraId="2C5EB258" w14:textId="77777777" w:rsidTr="007C1E03">
        <w:trPr>
          <w:divId w:val="712312710"/>
          <w:trHeight w:val="40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64EEE1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week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2CFDFC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34.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189AFE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30.40 – 39.4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FED213" w14:textId="77777777" w:rsidR="00FF6141" w:rsidRPr="00724274" w:rsidRDefault="00FF6141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CDE78A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5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385B4B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52 – 0.6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133500" w14:textId="77777777" w:rsidR="00FF6141" w:rsidRPr="00724274" w:rsidRDefault="00FF6141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E508EE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947AAF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63 – 0.7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37ED1" w14:textId="77777777" w:rsidR="00FF6141" w:rsidRPr="00724274" w:rsidRDefault="00FF6141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94D97D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6867C7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38 – 0.4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620F30" w14:textId="77777777" w:rsidR="00FF6141" w:rsidRPr="00724274" w:rsidRDefault="00FF6141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ED92BC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2.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22F829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1.94 – 2.3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9709C6" w14:textId="77777777" w:rsidR="00FF6141" w:rsidRPr="00724274" w:rsidRDefault="00FF6141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8F18E1" w:rsidRPr="00724274" w14:paraId="03379D3A" w14:textId="77777777" w:rsidTr="007C1E03">
        <w:trPr>
          <w:divId w:val="712312710"/>
          <w:trHeight w:val="37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8E50C" w14:textId="77777777" w:rsidR="00952CF8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Concentration [2.5%] * week</w:t>
            </w:r>
          </w:p>
          <w:p w14:paraId="47ECA366" w14:textId="1B93A9E1" w:rsidR="007C1E03" w:rsidRPr="00724274" w:rsidRDefault="007C1E03" w:rsidP="00537C0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455A31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2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A1F758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4.09 – 8.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9ADA3D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5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B325F6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C41301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04 – 0.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19CF87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37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3B306E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BDC341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03 – 0.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F85F8B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2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76238D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3E99B7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03 – 0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9BAB83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3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0FBCF9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D16404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16 – 0.3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F6B2D7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495</w:t>
            </w:r>
          </w:p>
        </w:tc>
      </w:tr>
      <w:tr w:rsidR="008F18E1" w:rsidRPr="00724274" w14:paraId="1099C95E" w14:textId="77777777" w:rsidTr="007C1E03">
        <w:trPr>
          <w:divId w:val="712312710"/>
          <w:trHeight w:val="391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D8A0A9" w14:textId="77777777" w:rsidR="00FF6141" w:rsidRDefault="00FF6141" w:rsidP="00537C0D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 xml:space="preserve">Concentration [5%] * </w:t>
            </w:r>
            <w:r w:rsidR="00952CF8" w:rsidRPr="00724274">
              <w:rPr>
                <w:rFonts w:eastAsiaTheme="minorHAnsi"/>
                <w:sz w:val="14"/>
                <w:szCs w:val="14"/>
              </w:rPr>
              <w:t>week</w:t>
            </w:r>
          </w:p>
          <w:p w14:paraId="2C236725" w14:textId="23A7BBB4" w:rsidR="007C1E03" w:rsidRPr="00724274" w:rsidRDefault="007C1E03" w:rsidP="00537C0D">
            <w:pPr>
              <w:jc w:val="center"/>
              <w:rPr>
                <w:rFonts w:eastAsiaTheme="minorHAnsi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38C69D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1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285C83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8.03 – 4.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71E182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54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E522DA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76CAF4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06 – 0.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54D09A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86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D3753E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45A870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07 – 0.0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5B8D27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8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30169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99F6BB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04 – 0.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B38C1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83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DD0F43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9F84A9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39 – 0.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B12307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236</w:t>
            </w:r>
          </w:p>
        </w:tc>
      </w:tr>
      <w:tr w:rsidR="008F18E1" w:rsidRPr="00724274" w14:paraId="64FDFAFB" w14:textId="77777777" w:rsidTr="007C1E03">
        <w:trPr>
          <w:divId w:val="712312710"/>
          <w:trHeight w:val="343"/>
        </w:trPr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364D55" w14:textId="77777777" w:rsidR="00952CF8" w:rsidRDefault="00952CF8" w:rsidP="00537C0D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 xml:space="preserve">Concentration </w:t>
            </w:r>
            <w:r w:rsidRPr="00724274">
              <w:rPr>
                <w:rFonts w:eastAsiaTheme="minorHAnsi"/>
                <w:sz w:val="12"/>
                <w:szCs w:val="12"/>
              </w:rPr>
              <w:t xml:space="preserve">[10%] * </w:t>
            </w:r>
            <w:r w:rsidRPr="00724274">
              <w:rPr>
                <w:rFonts w:eastAsiaTheme="minorHAnsi"/>
                <w:sz w:val="14"/>
                <w:szCs w:val="14"/>
              </w:rPr>
              <w:t>week</w:t>
            </w:r>
          </w:p>
          <w:p w14:paraId="76CEDE82" w14:textId="35985D0B" w:rsidR="007C1E03" w:rsidRPr="00724274" w:rsidRDefault="007C1E03" w:rsidP="00537C0D">
            <w:pPr>
              <w:jc w:val="center"/>
              <w:rPr>
                <w:rFonts w:eastAsiaTheme="minorHAnsi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3B0660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3.5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709978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3.17 – 10.3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BC6F87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29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0F6D33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0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DD3198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06 – 0.0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C4558F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63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13116A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0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8FC768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06 – 0.1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E1A797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5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E71848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0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9B667C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03 – 0.0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B78534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34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7DF3C9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1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FE1BF8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-0.11 – 0.4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83CA8B" w14:textId="77777777" w:rsidR="00952CF8" w:rsidRPr="00724274" w:rsidRDefault="00952CF8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246</w:t>
            </w:r>
          </w:p>
        </w:tc>
      </w:tr>
      <w:tr w:rsidR="00FF6141" w:rsidRPr="00724274" w14:paraId="643B924A" w14:textId="77777777" w:rsidTr="007C1E03">
        <w:trPr>
          <w:divId w:val="712312710"/>
          <w:trHeight w:val="276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78AAC1" w14:textId="77777777" w:rsidR="00FF6141" w:rsidRPr="00724274" w:rsidRDefault="00FF6141" w:rsidP="00724274">
            <w:pPr>
              <w:rPr>
                <w:rFonts w:eastAsiaTheme="minorHAnsi"/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 xml:space="preserve">Random </w:t>
            </w:r>
            <w:r w:rsidRPr="00724274">
              <w:rPr>
                <w:rFonts w:eastAsiaTheme="minorHAnsi"/>
                <w:b/>
                <w:bCs/>
                <w:sz w:val="14"/>
                <w:szCs w:val="14"/>
              </w:rPr>
              <w:t>Effects</w:t>
            </w:r>
          </w:p>
        </w:tc>
      </w:tr>
      <w:tr w:rsidR="00305D6C" w:rsidRPr="00724274" w14:paraId="7639D7CF" w14:textId="77777777" w:rsidTr="007C1E03">
        <w:trPr>
          <w:divId w:val="712312710"/>
          <w:trHeight w:val="32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681B77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σ2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0F2845E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1938.81</w:t>
            </w:r>
          </w:p>
        </w:tc>
        <w:tc>
          <w:tcPr>
            <w:tcW w:w="932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2CCBF5A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23</w:t>
            </w:r>
          </w:p>
        </w:tc>
        <w:tc>
          <w:tcPr>
            <w:tcW w:w="932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3D591D2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35</w:t>
            </w:r>
          </w:p>
        </w:tc>
        <w:tc>
          <w:tcPr>
            <w:tcW w:w="1225" w:type="pct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34812FC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13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0D2464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3.1</w:t>
            </w:r>
          </w:p>
        </w:tc>
      </w:tr>
      <w:tr w:rsidR="00305D6C" w:rsidRPr="00724274" w14:paraId="56DF2C6B" w14:textId="77777777" w:rsidTr="007C1E03">
        <w:trPr>
          <w:divId w:val="712312710"/>
          <w:trHeight w:val="312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1904FB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τ00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EE0D07F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 xml:space="preserve">944.30 </w:t>
            </w:r>
            <w:r w:rsidRPr="00724274">
              <w:rPr>
                <w:sz w:val="14"/>
                <w:szCs w:val="14"/>
                <w:vertAlign w:val="subscript"/>
              </w:rPr>
              <w:t>cricket</w:t>
            </w:r>
          </w:p>
        </w:tc>
        <w:tc>
          <w:tcPr>
            <w:tcW w:w="932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1AB84A2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 xml:space="preserve">0.03 </w:t>
            </w:r>
            <w:r w:rsidRPr="00724274">
              <w:rPr>
                <w:sz w:val="14"/>
                <w:szCs w:val="14"/>
                <w:vertAlign w:val="subscript"/>
              </w:rPr>
              <w:t>cricket</w:t>
            </w:r>
          </w:p>
        </w:tc>
        <w:tc>
          <w:tcPr>
            <w:tcW w:w="932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C0C154A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 xml:space="preserve">0.06 </w:t>
            </w:r>
            <w:r w:rsidRPr="00724274">
              <w:rPr>
                <w:sz w:val="14"/>
                <w:szCs w:val="14"/>
                <w:vertAlign w:val="subscript"/>
              </w:rPr>
              <w:t>cricket</w:t>
            </w:r>
          </w:p>
        </w:tc>
        <w:tc>
          <w:tcPr>
            <w:tcW w:w="1225" w:type="pct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6999AF1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 xml:space="preserve">0.02 </w:t>
            </w:r>
            <w:r w:rsidRPr="00724274">
              <w:rPr>
                <w:sz w:val="14"/>
                <w:szCs w:val="14"/>
                <w:vertAlign w:val="subscript"/>
              </w:rPr>
              <w:t>cricket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D9C81F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 xml:space="preserve">1.02 </w:t>
            </w:r>
            <w:r w:rsidRPr="00724274">
              <w:rPr>
                <w:sz w:val="14"/>
                <w:szCs w:val="14"/>
                <w:vertAlign w:val="subscript"/>
              </w:rPr>
              <w:t>cricket</w:t>
            </w:r>
          </w:p>
        </w:tc>
      </w:tr>
      <w:tr w:rsidR="00305D6C" w:rsidRPr="00724274" w14:paraId="55D1DE89" w14:textId="77777777" w:rsidTr="007C1E03">
        <w:trPr>
          <w:divId w:val="712312710"/>
          <w:trHeight w:val="288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B7F916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ICC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EDB9045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32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83A614A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12</w:t>
            </w:r>
          </w:p>
        </w:tc>
        <w:tc>
          <w:tcPr>
            <w:tcW w:w="932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2B30C88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16</w:t>
            </w:r>
          </w:p>
        </w:tc>
        <w:tc>
          <w:tcPr>
            <w:tcW w:w="1225" w:type="pct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9F47D2B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16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72CA91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25</w:t>
            </w:r>
          </w:p>
        </w:tc>
      </w:tr>
      <w:tr w:rsidR="00305D6C" w:rsidRPr="00724274" w14:paraId="4844D236" w14:textId="77777777" w:rsidTr="007C1E03">
        <w:trPr>
          <w:divId w:val="712312710"/>
          <w:trHeight w:val="312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32102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N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3263180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 xml:space="preserve">39 </w:t>
            </w:r>
            <w:proofErr w:type="gramStart"/>
            <w:r w:rsidRPr="00724274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  <w:tc>
          <w:tcPr>
            <w:tcW w:w="932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B45EB5E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 xml:space="preserve">39 </w:t>
            </w:r>
            <w:proofErr w:type="gramStart"/>
            <w:r w:rsidRPr="00724274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  <w:tc>
          <w:tcPr>
            <w:tcW w:w="932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4635641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 xml:space="preserve">39 </w:t>
            </w:r>
            <w:proofErr w:type="gramStart"/>
            <w:r w:rsidRPr="00724274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  <w:tc>
          <w:tcPr>
            <w:tcW w:w="1225" w:type="pct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1F0E50B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 xml:space="preserve">39 </w:t>
            </w:r>
            <w:proofErr w:type="gramStart"/>
            <w:r w:rsidRPr="00724274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8F79EA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 xml:space="preserve">39 </w:t>
            </w:r>
            <w:proofErr w:type="gramStart"/>
            <w:r w:rsidRPr="00724274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</w:tr>
      <w:tr w:rsidR="00305D6C" w:rsidRPr="00724274" w14:paraId="72E8009E" w14:textId="77777777" w:rsidTr="007C1E03">
        <w:trPr>
          <w:divId w:val="712312710"/>
          <w:trHeight w:val="271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41480C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Observations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A75B373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289</w:t>
            </w:r>
          </w:p>
        </w:tc>
        <w:tc>
          <w:tcPr>
            <w:tcW w:w="932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0721A5F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289</w:t>
            </w:r>
          </w:p>
        </w:tc>
        <w:tc>
          <w:tcPr>
            <w:tcW w:w="932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46A6EF3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289</w:t>
            </w:r>
          </w:p>
        </w:tc>
        <w:tc>
          <w:tcPr>
            <w:tcW w:w="1225" w:type="pct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22F4236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289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0BD49B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289</w:t>
            </w:r>
          </w:p>
        </w:tc>
      </w:tr>
      <w:tr w:rsidR="00305D6C" w:rsidRPr="00724274" w14:paraId="7E33C8BD" w14:textId="77777777" w:rsidTr="007C1E03">
        <w:trPr>
          <w:divId w:val="712312710"/>
          <w:trHeight w:val="393"/>
        </w:trPr>
        <w:tc>
          <w:tcPr>
            <w:tcW w:w="373" w:type="pct"/>
            <w:tcBorders>
              <w:top w:val="nil"/>
              <w:left w:val="nil"/>
              <w:right w:val="nil"/>
            </w:tcBorders>
            <w:hideMark/>
          </w:tcPr>
          <w:p w14:paraId="496CA416" w14:textId="77777777" w:rsidR="00FF6141" w:rsidRPr="00724274" w:rsidRDefault="00FF6141" w:rsidP="00537C0D">
            <w:pPr>
              <w:jc w:val="center"/>
              <w:rPr>
                <w:rFonts w:eastAsiaTheme="minorHAnsi"/>
                <w:sz w:val="12"/>
                <w:szCs w:val="12"/>
              </w:rPr>
            </w:pPr>
            <w:r w:rsidRPr="00724274">
              <w:rPr>
                <w:sz w:val="14"/>
                <w:szCs w:val="14"/>
              </w:rPr>
              <w:t>Marginal</w:t>
            </w:r>
            <w:r w:rsidRPr="00724274">
              <w:rPr>
                <w:rFonts w:eastAsiaTheme="minorHAnsi"/>
                <w:sz w:val="12"/>
                <w:szCs w:val="12"/>
              </w:rPr>
              <w:t xml:space="preserve"> R</w:t>
            </w:r>
            <w:r w:rsidRPr="00724274">
              <w:rPr>
                <w:rFonts w:eastAsiaTheme="minorHAnsi"/>
                <w:sz w:val="12"/>
                <w:szCs w:val="12"/>
                <w:vertAlign w:val="superscript"/>
              </w:rPr>
              <w:t>2</w:t>
            </w:r>
            <w:r w:rsidRPr="00724274">
              <w:rPr>
                <w:rFonts w:eastAsiaTheme="minorHAnsi"/>
                <w:sz w:val="12"/>
                <w:szCs w:val="12"/>
              </w:rPr>
              <w:t xml:space="preserve"> / </w:t>
            </w:r>
            <w:r w:rsidRPr="00724274">
              <w:rPr>
                <w:rFonts w:eastAsiaTheme="minorHAnsi"/>
                <w:sz w:val="14"/>
                <w:szCs w:val="14"/>
              </w:rPr>
              <w:t>Conditional R</w:t>
            </w:r>
            <w:r w:rsidRPr="00724274">
              <w:rPr>
                <w:rFonts w:eastAsiaTheme="minorHAnsi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right w:val="nil"/>
            </w:tcBorders>
            <w:hideMark/>
          </w:tcPr>
          <w:p w14:paraId="67DFAF0A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780 / NA</w:t>
            </w:r>
          </w:p>
        </w:tc>
        <w:tc>
          <w:tcPr>
            <w:tcW w:w="932" w:type="pct"/>
            <w:gridSpan w:val="3"/>
            <w:tcBorders>
              <w:top w:val="nil"/>
              <w:left w:val="nil"/>
              <w:right w:val="nil"/>
            </w:tcBorders>
            <w:hideMark/>
          </w:tcPr>
          <w:p w14:paraId="0B4B04AD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874 / 0.889</w:t>
            </w:r>
          </w:p>
        </w:tc>
        <w:tc>
          <w:tcPr>
            <w:tcW w:w="932" w:type="pct"/>
            <w:gridSpan w:val="3"/>
            <w:tcBorders>
              <w:top w:val="nil"/>
              <w:left w:val="nil"/>
              <w:right w:val="nil"/>
            </w:tcBorders>
            <w:hideMark/>
          </w:tcPr>
          <w:p w14:paraId="57FF25DB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868 / 0.888</w:t>
            </w:r>
          </w:p>
        </w:tc>
        <w:tc>
          <w:tcPr>
            <w:tcW w:w="1225" w:type="pct"/>
            <w:gridSpan w:val="4"/>
            <w:tcBorders>
              <w:top w:val="nil"/>
              <w:left w:val="nil"/>
              <w:right w:val="nil"/>
            </w:tcBorders>
            <w:hideMark/>
          </w:tcPr>
          <w:p w14:paraId="725C278F" w14:textId="77777777" w:rsidR="00FF6141" w:rsidRPr="00724274" w:rsidRDefault="00FF6141" w:rsidP="00537C0D">
            <w:pPr>
              <w:jc w:val="center"/>
              <w:rPr>
                <w:sz w:val="14"/>
                <w:szCs w:val="14"/>
              </w:rPr>
            </w:pPr>
            <w:r w:rsidRPr="00724274">
              <w:rPr>
                <w:sz w:val="14"/>
                <w:szCs w:val="14"/>
              </w:rPr>
              <w:t>0.872 / 0.892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right w:val="nil"/>
            </w:tcBorders>
            <w:hideMark/>
          </w:tcPr>
          <w:p w14:paraId="54669375" w14:textId="77777777" w:rsidR="00FF6141" w:rsidRPr="00724274" w:rsidRDefault="00FF6141" w:rsidP="00537C0D">
            <w:pPr>
              <w:jc w:val="center"/>
              <w:rPr>
                <w:sz w:val="4"/>
                <w:szCs w:val="4"/>
              </w:rPr>
            </w:pPr>
            <w:r w:rsidRPr="00724274">
              <w:rPr>
                <w:sz w:val="14"/>
                <w:szCs w:val="14"/>
              </w:rPr>
              <w:t>0.856 / 0.892</w:t>
            </w:r>
          </w:p>
        </w:tc>
      </w:tr>
    </w:tbl>
    <w:p w14:paraId="1B6EBF8F" w14:textId="68A42E76" w:rsidR="00032DED" w:rsidRDefault="00B66CE3" w:rsidP="00987C45">
      <w:pPr>
        <w:rPr>
          <w:sz w:val="14"/>
          <w:szCs w:val="14"/>
        </w:rPr>
      </w:pPr>
      <w:r w:rsidRPr="00B66CE3">
        <w:rPr>
          <w:sz w:val="14"/>
          <w:szCs w:val="14"/>
        </w:rPr>
        <w:fldChar w:fldCharType="end"/>
      </w:r>
    </w:p>
    <w:p w14:paraId="59FAA63F" w14:textId="7FC896A0" w:rsidR="00032DED" w:rsidRDefault="00032DED" w:rsidP="00987C45">
      <w:pPr>
        <w:rPr>
          <w:sz w:val="14"/>
          <w:szCs w:val="14"/>
        </w:rPr>
      </w:pPr>
    </w:p>
    <w:p w14:paraId="4D4783DE" w14:textId="4B9AAC59" w:rsidR="00032DED" w:rsidRDefault="00032DED" w:rsidP="00987C45">
      <w:pPr>
        <w:rPr>
          <w:sz w:val="14"/>
          <w:szCs w:val="14"/>
        </w:rPr>
      </w:pPr>
    </w:p>
    <w:p w14:paraId="75CFF841" w14:textId="3F6853EE" w:rsidR="00032DED" w:rsidRDefault="00032DED" w:rsidP="00987C45">
      <w:pPr>
        <w:rPr>
          <w:sz w:val="14"/>
          <w:szCs w:val="14"/>
        </w:rPr>
      </w:pPr>
    </w:p>
    <w:p w14:paraId="2068A4C9" w14:textId="77777777" w:rsidR="007A5FE5" w:rsidRDefault="007A5FE5" w:rsidP="00987C45">
      <w:pPr>
        <w:rPr>
          <w:sz w:val="14"/>
          <w:szCs w:val="14"/>
        </w:rPr>
      </w:pPr>
    </w:p>
    <w:p w14:paraId="664B9452" w14:textId="7C8602D3" w:rsidR="00032DED" w:rsidRDefault="00032DED" w:rsidP="00B44A09">
      <w:pPr>
        <w:jc w:val="center"/>
        <w:rPr>
          <w:sz w:val="14"/>
          <w:szCs w:val="14"/>
        </w:rPr>
      </w:pPr>
    </w:p>
    <w:p w14:paraId="3C274E37" w14:textId="11497673" w:rsidR="00032DED" w:rsidRDefault="00032DED" w:rsidP="00987C45">
      <w:pPr>
        <w:rPr>
          <w:sz w:val="14"/>
          <w:szCs w:val="14"/>
        </w:rPr>
      </w:pPr>
    </w:p>
    <w:p w14:paraId="4A51C802" w14:textId="77777777" w:rsidR="00354F5F" w:rsidRDefault="00354F5F" w:rsidP="00987C45">
      <w:pPr>
        <w:rPr>
          <w:sz w:val="14"/>
          <w:szCs w:val="14"/>
        </w:rPr>
      </w:pPr>
    </w:p>
    <w:p w14:paraId="7115F1DD" w14:textId="71F25BE7" w:rsidR="00032DED" w:rsidRDefault="007A5FE5" w:rsidP="00354F5F">
      <w:pPr>
        <w:ind w:left="-426"/>
        <w:rPr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 xml:space="preserve">Table S2: </w:t>
      </w:r>
      <w:r>
        <w:rPr>
          <w:sz w:val="23"/>
          <w:szCs w:val="23"/>
        </w:rPr>
        <w:t xml:space="preserve">Results of linear mixed effects model for microbead concentration vs. growth of the abdomen, thorax, head, and weight of male </w:t>
      </w:r>
      <w:r>
        <w:rPr>
          <w:i/>
          <w:iCs/>
          <w:sz w:val="23"/>
          <w:szCs w:val="23"/>
        </w:rPr>
        <w:t xml:space="preserve">G. </w:t>
      </w:r>
      <w:proofErr w:type="spellStart"/>
      <w:r>
        <w:rPr>
          <w:i/>
          <w:iCs/>
          <w:sz w:val="23"/>
          <w:szCs w:val="23"/>
        </w:rPr>
        <w:t>sigillatus</w:t>
      </w:r>
      <w:proofErr w:type="spellEnd"/>
      <w:r>
        <w:rPr>
          <w:i/>
          <w:iCs/>
          <w:sz w:val="23"/>
          <w:szCs w:val="23"/>
        </w:rPr>
        <w:t xml:space="preserve">. </w:t>
      </w:r>
      <w:r>
        <w:rPr>
          <w:sz w:val="23"/>
          <w:szCs w:val="23"/>
        </w:rPr>
        <w:t>cricket identity as random effects and presented with interactions with the cricket age (week). Results considered statistically significant from the control (</w:t>
      </w:r>
      <w:r>
        <w:rPr>
          <w:i/>
          <w:iCs/>
          <w:sz w:val="23"/>
          <w:szCs w:val="23"/>
        </w:rPr>
        <w:t xml:space="preserve">p </w:t>
      </w:r>
      <w:r>
        <w:rPr>
          <w:sz w:val="23"/>
          <w:szCs w:val="23"/>
        </w:rPr>
        <w:t>&lt; 0.05) are presented in bold.</w:t>
      </w:r>
    </w:p>
    <w:p w14:paraId="79BCA4F3" w14:textId="77777777" w:rsidR="00354F5F" w:rsidRDefault="00354F5F" w:rsidP="00354F5F">
      <w:pPr>
        <w:ind w:left="-426"/>
        <w:rPr>
          <w:sz w:val="14"/>
          <w:szCs w:val="14"/>
        </w:rPr>
      </w:pPr>
    </w:p>
    <w:tbl>
      <w:tblPr>
        <w:tblStyle w:val="TableGrid"/>
        <w:tblW w:w="1460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178"/>
        <w:gridCol w:w="808"/>
        <w:gridCol w:w="1134"/>
        <w:gridCol w:w="708"/>
        <w:gridCol w:w="851"/>
        <w:gridCol w:w="992"/>
        <w:gridCol w:w="709"/>
        <w:gridCol w:w="850"/>
        <w:gridCol w:w="1134"/>
        <w:gridCol w:w="709"/>
        <w:gridCol w:w="851"/>
        <w:gridCol w:w="1134"/>
        <w:gridCol w:w="708"/>
        <w:gridCol w:w="851"/>
        <w:gridCol w:w="1134"/>
        <w:gridCol w:w="850"/>
      </w:tblGrid>
      <w:tr w:rsidR="00032DED" w:rsidRPr="00032DED" w14:paraId="37322B28" w14:textId="77777777" w:rsidTr="0091435A">
        <w:trPr>
          <w:trHeight w:val="288"/>
        </w:trPr>
        <w:tc>
          <w:tcPr>
            <w:tcW w:w="14601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12757E" w14:textId="77777777" w:rsidR="00032DED" w:rsidRPr="00724274" w:rsidRDefault="00032DED" w:rsidP="008C565D">
            <w:pPr>
              <w:jc w:val="center"/>
              <w:rPr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>Male Microbead Diet</w:t>
            </w:r>
          </w:p>
        </w:tc>
      </w:tr>
      <w:tr w:rsidR="00724274" w:rsidRPr="00032DED" w14:paraId="608EE9DA" w14:textId="77777777" w:rsidTr="008F18E1">
        <w:trPr>
          <w:trHeight w:val="288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AE62D8" w14:textId="77777777" w:rsidR="00032DED" w:rsidRPr="00032DED" w:rsidRDefault="00032DED" w:rsidP="00032DED">
            <w:pPr>
              <w:rPr>
                <w:sz w:val="14"/>
                <w:szCs w:val="14"/>
              </w:rPr>
            </w:pPr>
          </w:p>
        </w:tc>
        <w:tc>
          <w:tcPr>
            <w:tcW w:w="26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12AC9F" w14:textId="77777777" w:rsidR="00032DED" w:rsidRPr="00032DED" w:rsidRDefault="00032DED" w:rsidP="006D6A0A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Weight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75136B" w14:textId="77777777" w:rsidR="00032DED" w:rsidRPr="00032DED" w:rsidRDefault="00032DED" w:rsidP="006D6A0A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Head Width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76F0E5" w14:textId="77777777" w:rsidR="00032DED" w:rsidRPr="00032DED" w:rsidRDefault="00032DED" w:rsidP="006D6A0A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Thorax Width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04794E" w14:textId="77777777" w:rsidR="00032DED" w:rsidRPr="00032DED" w:rsidRDefault="00032DED" w:rsidP="006D6A0A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Thorax Length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AE5F67" w14:textId="77777777" w:rsidR="00032DED" w:rsidRPr="00032DED" w:rsidRDefault="00032DED" w:rsidP="006D6A0A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Abdomen Length</w:t>
            </w:r>
          </w:p>
        </w:tc>
      </w:tr>
      <w:tr w:rsidR="008F18E1" w:rsidRPr="00724274" w14:paraId="53E22061" w14:textId="77777777" w:rsidTr="008F18E1">
        <w:trPr>
          <w:trHeight w:val="382"/>
        </w:trPr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AE3EB6" w14:textId="77777777" w:rsidR="00032DED" w:rsidRPr="00724274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proofErr w:type="spellStart"/>
            <w:r w:rsidRPr="00724274">
              <w:rPr>
                <w:i/>
                <w:iCs/>
                <w:sz w:val="14"/>
                <w:szCs w:val="14"/>
              </w:rPr>
              <w:t>Coeffcient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A8C93F" w14:textId="77777777" w:rsidR="00032DED" w:rsidRPr="00724274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3D5CC4" w14:textId="77777777" w:rsidR="00032DED" w:rsidRPr="00724274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1C8DBE" w14:textId="77777777" w:rsidR="00032DED" w:rsidRPr="00724274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7670E3" w14:textId="77777777" w:rsidR="00032DED" w:rsidRPr="00724274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D59D84" w14:textId="77777777" w:rsidR="00032DED" w:rsidRPr="00724274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08B4D5" w14:textId="77777777" w:rsidR="00032DED" w:rsidRPr="00724274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0E2E16" w14:textId="77777777" w:rsidR="00032DED" w:rsidRPr="00724274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0AF29B" w14:textId="77777777" w:rsidR="00032DED" w:rsidRPr="00724274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0A24BD" w14:textId="77777777" w:rsidR="00032DED" w:rsidRPr="00724274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302707" w14:textId="77777777" w:rsidR="00032DED" w:rsidRPr="00724274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55EC24" w14:textId="77777777" w:rsidR="00032DED" w:rsidRPr="00724274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510E8C" w14:textId="77777777" w:rsidR="00032DED" w:rsidRPr="00724274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A7F928" w14:textId="77777777" w:rsidR="00032DED" w:rsidRPr="00724274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0E6DBC" w14:textId="77777777" w:rsidR="00032DED" w:rsidRPr="00724274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94CF50" w14:textId="77777777" w:rsidR="00032DED" w:rsidRPr="00724274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724274">
              <w:rPr>
                <w:i/>
                <w:iCs/>
                <w:sz w:val="14"/>
                <w:szCs w:val="14"/>
              </w:rPr>
              <w:t>P-Value</w:t>
            </w:r>
          </w:p>
        </w:tc>
      </w:tr>
      <w:tr w:rsidR="008F18E1" w:rsidRPr="00032DED" w14:paraId="421E62D1" w14:textId="77777777" w:rsidTr="008F18E1">
        <w:trPr>
          <w:trHeight w:val="416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10DCB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(Intercept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AF57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43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6E1F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58.36 – -28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6B7FD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D2BDE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8BE0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2 – 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E552D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68254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2A855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30 – 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09A38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95247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6320E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22 – 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B08C4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C448F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EF77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1.52 – 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78D8F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93</w:t>
            </w:r>
          </w:p>
        </w:tc>
      </w:tr>
      <w:tr w:rsidR="008F18E1" w:rsidRPr="00032DED" w14:paraId="07588B8E" w14:textId="77777777" w:rsidTr="008F18E1">
        <w:trPr>
          <w:trHeight w:val="421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1CAC9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Concentration [2.5%]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D5935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43E7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21.75 – 23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C360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9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0FD8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A5E2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32 – 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A2C8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7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9DE9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C9075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38 – 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EB74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A631B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8D8C1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26 – 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024B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CD6E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CF04C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1.41 – 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B7D09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751</w:t>
            </w:r>
          </w:p>
        </w:tc>
      </w:tr>
      <w:tr w:rsidR="008F18E1" w:rsidRPr="00032DED" w14:paraId="7EBBDA3F" w14:textId="77777777" w:rsidTr="008F18E1">
        <w:trPr>
          <w:trHeight w:val="412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E6C6C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Concentration [5%]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26105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0EB5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32.02 – 14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1190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9489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324D9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40 – 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957B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630B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7A947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48 – 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6100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2243B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4A1AE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35 – 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B7D88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2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BA4C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CF5A7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1.74 – 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8EA9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449</w:t>
            </w:r>
          </w:p>
        </w:tc>
      </w:tr>
      <w:tr w:rsidR="008F18E1" w:rsidRPr="00032DED" w14:paraId="298C01FD" w14:textId="77777777" w:rsidTr="008F18E1">
        <w:trPr>
          <w:trHeight w:val="41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EFEE2" w14:textId="77777777" w:rsid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Concentration [10%]</w:t>
            </w:r>
          </w:p>
          <w:p w14:paraId="07B0A2B8" w14:textId="6C8AB858" w:rsidR="007C1E03" w:rsidRPr="00032DED" w:rsidRDefault="007C1E03" w:rsidP="00537C0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F1BD4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B4338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20.70 – 2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EA5D1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C2108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C358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23 – 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D6A9C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9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FA6DC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104A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27 – 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BBC54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7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4B78E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2C90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19 – 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62678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9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EB424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1AE29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1.01 – 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30FA5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844</w:t>
            </w:r>
          </w:p>
        </w:tc>
      </w:tr>
      <w:tr w:rsidR="008F18E1" w:rsidRPr="00032DED" w14:paraId="2FE79B3D" w14:textId="77777777" w:rsidTr="008F18E1">
        <w:trPr>
          <w:trHeight w:val="42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5009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week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50EE7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2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9909B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21.51 – 26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D583C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ECC0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67819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46 – 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A101B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8980C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E061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56 – 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B5779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7979E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0805C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32 – 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91BEB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0DFAF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22A3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1.90 – 2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99009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8F18E1" w:rsidRPr="00032DED" w14:paraId="50CAD4A7" w14:textId="77777777" w:rsidTr="008F18E1">
        <w:trPr>
          <w:trHeight w:val="38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48C56" w14:textId="77777777" w:rsidR="00724274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Concentration [2.5%] *</w:t>
            </w:r>
            <w:r>
              <w:rPr>
                <w:sz w:val="14"/>
                <w:szCs w:val="14"/>
              </w:rPr>
              <w:t xml:space="preserve"> </w:t>
            </w:r>
            <w:r w:rsidRPr="00032DED">
              <w:rPr>
                <w:sz w:val="14"/>
                <w:szCs w:val="14"/>
              </w:rPr>
              <w:t>week</w:t>
            </w:r>
          </w:p>
          <w:p w14:paraId="633B3133" w14:textId="0B4183A8" w:rsidR="007C1E03" w:rsidRPr="00032DED" w:rsidRDefault="007C1E03" w:rsidP="00537C0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B5AA6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18C71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4.77 – 1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58186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6CD8C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81B80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6 – 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3B459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A92AD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9B03E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7 – 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B199B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23C67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4273E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4 – 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2379D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C3D74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E668E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25 – 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12023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668</w:t>
            </w:r>
          </w:p>
        </w:tc>
      </w:tr>
      <w:tr w:rsidR="008F18E1" w:rsidRPr="00032DED" w14:paraId="6719FAB6" w14:textId="77777777" w:rsidTr="008F18E1">
        <w:trPr>
          <w:trHeight w:val="402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6598C" w14:textId="77777777" w:rsid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Concentration [5%] * week</w:t>
            </w:r>
          </w:p>
          <w:p w14:paraId="7B1ABC81" w14:textId="0B68A3F3" w:rsidR="007C1E03" w:rsidRPr="00032DED" w:rsidRDefault="007C1E03" w:rsidP="00537C0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EA317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37781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80 – 6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C7B0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7F258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8BBB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2 – 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51EBD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908CC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34AE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4 – 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C9299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0D0E5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ACECF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1 – 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CD17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B814B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BD84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11 – 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551A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343</w:t>
            </w:r>
          </w:p>
        </w:tc>
      </w:tr>
      <w:tr w:rsidR="008F18E1" w:rsidRPr="00032DED" w14:paraId="2AB37F33" w14:textId="77777777" w:rsidTr="008F18E1">
        <w:trPr>
          <w:trHeight w:val="422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590E69" w14:textId="77777777" w:rsidR="00724274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Concentration [10%] *</w:t>
            </w:r>
            <w:r>
              <w:rPr>
                <w:sz w:val="14"/>
                <w:szCs w:val="14"/>
              </w:rPr>
              <w:t xml:space="preserve"> </w:t>
            </w:r>
            <w:r w:rsidRPr="00032DED">
              <w:rPr>
                <w:sz w:val="14"/>
                <w:szCs w:val="14"/>
              </w:rPr>
              <w:t>week</w:t>
            </w:r>
          </w:p>
          <w:p w14:paraId="6AB3F4CD" w14:textId="19863983" w:rsidR="007C1E03" w:rsidRPr="00032DED" w:rsidRDefault="007C1E03" w:rsidP="00537C0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C35EA0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11E729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3.94 – 2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DDCADE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5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BC5841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927287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5 – 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4098BB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7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302927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A7BA9A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8 – 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AE5C1E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4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10D140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3879D0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4 – 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A5FA41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8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7E535A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505EF6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24 – 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57F735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631</w:t>
            </w:r>
          </w:p>
        </w:tc>
      </w:tr>
      <w:tr w:rsidR="00032DED" w:rsidRPr="00032DED" w14:paraId="1B71D28D" w14:textId="77777777" w:rsidTr="0091435A">
        <w:trPr>
          <w:trHeight w:val="288"/>
        </w:trPr>
        <w:tc>
          <w:tcPr>
            <w:tcW w:w="14601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CE8FDB" w14:textId="40FD3F57" w:rsidR="00032DED" w:rsidRPr="00724274" w:rsidRDefault="00032DED">
            <w:pPr>
              <w:rPr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>Random Effects</w:t>
            </w:r>
          </w:p>
        </w:tc>
      </w:tr>
      <w:tr w:rsidR="00724274" w:rsidRPr="00032DED" w14:paraId="4E183725" w14:textId="77777777" w:rsidTr="008F18E1">
        <w:trPr>
          <w:trHeight w:val="32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726C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σ</w:t>
            </w:r>
            <w:r w:rsidRPr="00032DED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65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F87FCBB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550.14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EF77AC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3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72D42BC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9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E661377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8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D05AF0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2.09</w:t>
            </w:r>
          </w:p>
        </w:tc>
      </w:tr>
      <w:tr w:rsidR="00724274" w:rsidRPr="00032DED" w14:paraId="0046406D" w14:textId="77777777" w:rsidTr="008F18E1">
        <w:trPr>
          <w:trHeight w:val="312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8689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τ</w:t>
            </w:r>
            <w:r w:rsidRPr="00032DED">
              <w:rPr>
                <w:sz w:val="14"/>
                <w:szCs w:val="14"/>
                <w:vertAlign w:val="subscript"/>
              </w:rPr>
              <w:t>00</w:t>
            </w:r>
          </w:p>
        </w:tc>
        <w:tc>
          <w:tcPr>
            <w:tcW w:w="265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7A18D79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249.36 </w:t>
            </w:r>
            <w:r w:rsidRPr="00032DED">
              <w:rPr>
                <w:sz w:val="14"/>
                <w:szCs w:val="14"/>
                <w:vertAlign w:val="subscript"/>
              </w:rPr>
              <w:t>cricket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BBD3745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0.00 </w:t>
            </w:r>
            <w:r w:rsidRPr="00032DED">
              <w:rPr>
                <w:sz w:val="14"/>
                <w:szCs w:val="14"/>
                <w:vertAlign w:val="subscript"/>
              </w:rPr>
              <w:t>cricket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4FE238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0.02 </w:t>
            </w:r>
            <w:r w:rsidRPr="00032DED">
              <w:rPr>
                <w:sz w:val="14"/>
                <w:szCs w:val="14"/>
                <w:vertAlign w:val="subscript"/>
              </w:rPr>
              <w:t>cricket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4A54371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0.01 </w:t>
            </w:r>
            <w:r w:rsidRPr="00032DED">
              <w:rPr>
                <w:sz w:val="14"/>
                <w:szCs w:val="14"/>
                <w:vertAlign w:val="subscript"/>
              </w:rPr>
              <w:t>cricket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318FA4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0.42 </w:t>
            </w:r>
            <w:r w:rsidRPr="00032DED">
              <w:rPr>
                <w:sz w:val="14"/>
                <w:szCs w:val="14"/>
                <w:vertAlign w:val="subscript"/>
              </w:rPr>
              <w:t>cricket</w:t>
            </w:r>
          </w:p>
        </w:tc>
      </w:tr>
      <w:tr w:rsidR="00724274" w:rsidRPr="00032DED" w14:paraId="487B1B27" w14:textId="77777777" w:rsidTr="008F18E1">
        <w:trPr>
          <w:trHeight w:val="28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245C7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ICC</w:t>
            </w:r>
          </w:p>
        </w:tc>
        <w:tc>
          <w:tcPr>
            <w:tcW w:w="265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7DBB545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2C5CEFD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3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9A29F38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EC302FB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6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A5636A5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7</w:t>
            </w:r>
          </w:p>
        </w:tc>
      </w:tr>
      <w:tr w:rsidR="00724274" w:rsidRPr="00032DED" w14:paraId="335C7455" w14:textId="77777777" w:rsidTr="008F18E1">
        <w:trPr>
          <w:trHeight w:val="312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D7E6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N</w:t>
            </w:r>
          </w:p>
        </w:tc>
        <w:tc>
          <w:tcPr>
            <w:tcW w:w="265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7765FED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40 </w:t>
            </w:r>
            <w:proofErr w:type="gramStart"/>
            <w:r w:rsidRPr="00032DED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34AD74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40 </w:t>
            </w:r>
            <w:proofErr w:type="gramStart"/>
            <w:r w:rsidRPr="00032DED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931598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40 </w:t>
            </w:r>
            <w:proofErr w:type="gramStart"/>
            <w:r w:rsidRPr="00032DED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544FD6C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40 </w:t>
            </w:r>
            <w:proofErr w:type="gramStart"/>
            <w:r w:rsidRPr="00032DED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2BACD2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40 </w:t>
            </w:r>
            <w:proofErr w:type="gramStart"/>
            <w:r w:rsidRPr="00032DED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</w:tr>
      <w:tr w:rsidR="00724274" w:rsidRPr="00032DED" w14:paraId="53353748" w14:textId="77777777" w:rsidTr="008F18E1">
        <w:trPr>
          <w:trHeight w:val="28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7B8B1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Observations</w:t>
            </w:r>
          </w:p>
        </w:tc>
        <w:tc>
          <w:tcPr>
            <w:tcW w:w="265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0A55A01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306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27AD45F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306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D320B9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306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3F379D9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306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E963327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306</w:t>
            </w:r>
          </w:p>
        </w:tc>
      </w:tr>
      <w:tr w:rsidR="00724274" w:rsidRPr="00032DED" w14:paraId="2E7CEF57" w14:textId="77777777" w:rsidTr="008F18E1">
        <w:trPr>
          <w:trHeight w:val="371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96B66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Marginal R</w:t>
            </w:r>
            <w:r w:rsidRPr="00032DED">
              <w:rPr>
                <w:sz w:val="14"/>
                <w:szCs w:val="14"/>
                <w:vertAlign w:val="superscript"/>
              </w:rPr>
              <w:t>2</w:t>
            </w:r>
            <w:r w:rsidRPr="00032DED">
              <w:rPr>
                <w:sz w:val="14"/>
                <w:szCs w:val="14"/>
              </w:rPr>
              <w:t xml:space="preserve"> / Conditional R</w:t>
            </w:r>
            <w:r w:rsidRPr="00032DED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6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DF45F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845 / NA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8BB3F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906 / 0.909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844DD8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900 / 0.910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AB310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885 / 0.892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83F5E4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898 / 0.915</w:t>
            </w:r>
          </w:p>
        </w:tc>
      </w:tr>
    </w:tbl>
    <w:p w14:paraId="0BCEDAF3" w14:textId="7391E522" w:rsidR="008C565D" w:rsidRDefault="008C565D" w:rsidP="008C565D">
      <w:pPr>
        <w:rPr>
          <w:sz w:val="14"/>
          <w:szCs w:val="14"/>
        </w:rPr>
      </w:pPr>
    </w:p>
    <w:p w14:paraId="35463F29" w14:textId="698665E5" w:rsidR="00032DED" w:rsidRDefault="00032DED" w:rsidP="00987C45">
      <w:pPr>
        <w:rPr>
          <w:sz w:val="14"/>
          <w:szCs w:val="14"/>
        </w:rPr>
      </w:pPr>
    </w:p>
    <w:p w14:paraId="63FFE8D7" w14:textId="77777777" w:rsidR="007A5FE5" w:rsidRDefault="007A5FE5" w:rsidP="00987C45">
      <w:pPr>
        <w:rPr>
          <w:sz w:val="14"/>
          <w:szCs w:val="14"/>
        </w:rPr>
      </w:pPr>
    </w:p>
    <w:p w14:paraId="73CCC235" w14:textId="5510FE2E" w:rsidR="00032DED" w:rsidRDefault="00032DED" w:rsidP="00987C45">
      <w:pPr>
        <w:rPr>
          <w:sz w:val="14"/>
          <w:szCs w:val="14"/>
        </w:rPr>
      </w:pPr>
    </w:p>
    <w:p w14:paraId="07F406F4" w14:textId="37BB62C2" w:rsidR="00354F5F" w:rsidRDefault="00354F5F" w:rsidP="00987C45">
      <w:pPr>
        <w:rPr>
          <w:sz w:val="14"/>
          <w:szCs w:val="14"/>
        </w:rPr>
      </w:pPr>
    </w:p>
    <w:p w14:paraId="2AC87515" w14:textId="674080D7" w:rsidR="00354F5F" w:rsidRDefault="00354F5F" w:rsidP="00987C45">
      <w:pPr>
        <w:rPr>
          <w:sz w:val="14"/>
          <w:szCs w:val="14"/>
        </w:rPr>
      </w:pPr>
    </w:p>
    <w:p w14:paraId="309BAC9F" w14:textId="5F3A148B" w:rsidR="00354F5F" w:rsidRDefault="00354F5F" w:rsidP="00987C45">
      <w:pPr>
        <w:rPr>
          <w:sz w:val="14"/>
          <w:szCs w:val="14"/>
        </w:rPr>
      </w:pPr>
    </w:p>
    <w:p w14:paraId="52330EF5" w14:textId="77777777" w:rsidR="00354F5F" w:rsidRDefault="00354F5F" w:rsidP="00987C45">
      <w:pPr>
        <w:rPr>
          <w:sz w:val="14"/>
          <w:szCs w:val="14"/>
        </w:rPr>
      </w:pPr>
    </w:p>
    <w:p w14:paraId="68820400" w14:textId="5EE05435" w:rsidR="00724274" w:rsidRDefault="00724274" w:rsidP="00987C45">
      <w:pPr>
        <w:rPr>
          <w:sz w:val="14"/>
          <w:szCs w:val="14"/>
        </w:rPr>
      </w:pPr>
    </w:p>
    <w:p w14:paraId="5F0B57C8" w14:textId="51338E63" w:rsidR="00724274" w:rsidRDefault="00724274" w:rsidP="00987C45">
      <w:pPr>
        <w:rPr>
          <w:sz w:val="14"/>
          <w:szCs w:val="14"/>
        </w:rPr>
      </w:pPr>
    </w:p>
    <w:p w14:paraId="0AFE2D4F" w14:textId="77777777" w:rsidR="00724274" w:rsidRDefault="00724274" w:rsidP="00987C45">
      <w:pPr>
        <w:rPr>
          <w:sz w:val="14"/>
          <w:szCs w:val="14"/>
        </w:rPr>
      </w:pPr>
    </w:p>
    <w:p w14:paraId="1D142F85" w14:textId="77777777" w:rsidR="007A5FE5" w:rsidRPr="00B66CE3" w:rsidRDefault="007A5FE5" w:rsidP="00354F5F">
      <w:pPr>
        <w:ind w:left="-567"/>
        <w:rPr>
          <w:sz w:val="14"/>
          <w:szCs w:val="14"/>
        </w:rPr>
      </w:pPr>
      <w:r>
        <w:rPr>
          <w:b/>
          <w:bCs/>
          <w:sz w:val="23"/>
          <w:szCs w:val="23"/>
        </w:rPr>
        <w:lastRenderedPageBreak/>
        <w:t xml:space="preserve">Table S3: </w:t>
      </w:r>
      <w:r>
        <w:rPr>
          <w:sz w:val="23"/>
          <w:szCs w:val="23"/>
        </w:rPr>
        <w:t xml:space="preserve">Results of linear mixed effects model for microfiber concentration vs. growth of the abdomen, thorax, head, and weight of female </w:t>
      </w:r>
      <w:r>
        <w:rPr>
          <w:i/>
          <w:iCs/>
          <w:sz w:val="23"/>
          <w:szCs w:val="23"/>
        </w:rPr>
        <w:t xml:space="preserve">G. </w:t>
      </w:r>
      <w:proofErr w:type="spellStart"/>
      <w:r>
        <w:rPr>
          <w:i/>
          <w:iCs/>
          <w:sz w:val="23"/>
          <w:szCs w:val="23"/>
        </w:rPr>
        <w:t>sigillatus</w:t>
      </w:r>
      <w:proofErr w:type="spellEnd"/>
      <w:r>
        <w:rPr>
          <w:i/>
          <w:iCs/>
          <w:sz w:val="23"/>
          <w:szCs w:val="23"/>
        </w:rPr>
        <w:t xml:space="preserve"> </w:t>
      </w:r>
      <w:r>
        <w:rPr>
          <w:sz w:val="23"/>
          <w:szCs w:val="23"/>
        </w:rPr>
        <w:t>with cricket identity as random effects and presented with interactions with the cricket age (week). Results considered statistically significant from the control (</w:t>
      </w:r>
      <w:r>
        <w:rPr>
          <w:i/>
          <w:iCs/>
          <w:sz w:val="23"/>
          <w:szCs w:val="23"/>
        </w:rPr>
        <w:t xml:space="preserve">p </w:t>
      </w:r>
      <w:r>
        <w:rPr>
          <w:sz w:val="23"/>
          <w:szCs w:val="23"/>
        </w:rPr>
        <w:t>&lt; 0.05) are presented in bold.</w:t>
      </w:r>
    </w:p>
    <w:p w14:paraId="6283F8FE" w14:textId="7BF40063" w:rsidR="00032DED" w:rsidRDefault="00032DED" w:rsidP="00987C45">
      <w:pPr>
        <w:rPr>
          <w:sz w:val="14"/>
          <w:szCs w:val="14"/>
        </w:rPr>
      </w:pPr>
    </w:p>
    <w:p w14:paraId="5ABFC72E" w14:textId="0A491B3D" w:rsidR="00032DED" w:rsidRDefault="00032DED" w:rsidP="00987C45">
      <w:pPr>
        <w:rPr>
          <w:sz w:val="14"/>
          <w:szCs w:val="14"/>
        </w:rPr>
      </w:pPr>
    </w:p>
    <w:tbl>
      <w:tblPr>
        <w:tblStyle w:val="TableGrid"/>
        <w:tblW w:w="14743" w:type="dxa"/>
        <w:tblInd w:w="-572" w:type="dxa"/>
        <w:tblLook w:val="04A0" w:firstRow="1" w:lastRow="0" w:firstColumn="1" w:lastColumn="0" w:noHBand="0" w:noVBand="1"/>
      </w:tblPr>
      <w:tblGrid>
        <w:gridCol w:w="1187"/>
        <w:gridCol w:w="761"/>
        <w:gridCol w:w="1313"/>
        <w:gridCol w:w="818"/>
        <w:gridCol w:w="761"/>
        <w:gridCol w:w="1134"/>
        <w:gridCol w:w="798"/>
        <w:gridCol w:w="761"/>
        <w:gridCol w:w="1134"/>
        <w:gridCol w:w="798"/>
        <w:gridCol w:w="761"/>
        <w:gridCol w:w="1134"/>
        <w:gridCol w:w="709"/>
        <w:gridCol w:w="851"/>
        <w:gridCol w:w="1115"/>
        <w:gridCol w:w="708"/>
      </w:tblGrid>
      <w:tr w:rsidR="00032DED" w:rsidRPr="00032DED" w14:paraId="02B795CA" w14:textId="77777777" w:rsidTr="007C1E03">
        <w:trPr>
          <w:trHeight w:val="288"/>
        </w:trPr>
        <w:tc>
          <w:tcPr>
            <w:tcW w:w="14743" w:type="dxa"/>
            <w:gridSpan w:val="16"/>
            <w:tcBorders>
              <w:left w:val="nil"/>
              <w:bottom w:val="nil"/>
              <w:right w:val="nil"/>
            </w:tcBorders>
            <w:noWrap/>
            <w:hideMark/>
          </w:tcPr>
          <w:p w14:paraId="6496A7FE" w14:textId="77777777" w:rsidR="00032DED" w:rsidRPr="00724274" w:rsidRDefault="00032DED" w:rsidP="0091435A">
            <w:pPr>
              <w:ind w:right="-111"/>
              <w:jc w:val="center"/>
              <w:rPr>
                <w:b/>
                <w:bCs/>
                <w:sz w:val="14"/>
                <w:szCs w:val="14"/>
              </w:rPr>
            </w:pPr>
            <w:r w:rsidRPr="00724274">
              <w:rPr>
                <w:b/>
                <w:bCs/>
                <w:sz w:val="14"/>
                <w:szCs w:val="14"/>
              </w:rPr>
              <w:t>Female Microfiber Diet</w:t>
            </w:r>
          </w:p>
        </w:tc>
      </w:tr>
      <w:tr w:rsidR="00724274" w:rsidRPr="00032DED" w14:paraId="03F2B661" w14:textId="77777777" w:rsidTr="007C1E03">
        <w:trPr>
          <w:trHeight w:val="288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FA2A0B" w14:textId="77777777" w:rsidR="00032DED" w:rsidRPr="00032DED" w:rsidRDefault="00032DED" w:rsidP="006D6A0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8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2BC2AA" w14:textId="77777777" w:rsidR="00032DED" w:rsidRPr="00032DED" w:rsidRDefault="00032DED" w:rsidP="006D6A0A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Weight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D7B5FF" w14:textId="77777777" w:rsidR="00032DED" w:rsidRPr="00032DED" w:rsidRDefault="00032DED" w:rsidP="006D6A0A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Head Width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6DC0FD" w14:textId="77777777" w:rsidR="00032DED" w:rsidRPr="00032DED" w:rsidRDefault="00032DED" w:rsidP="006D6A0A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Thorax Width</w:t>
            </w:r>
          </w:p>
        </w:tc>
        <w:tc>
          <w:tcPr>
            <w:tcW w:w="26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91A372" w14:textId="77777777" w:rsidR="00032DED" w:rsidRPr="00032DED" w:rsidRDefault="00032DED" w:rsidP="006D6A0A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Thorax Length</w:t>
            </w:r>
          </w:p>
        </w:tc>
        <w:tc>
          <w:tcPr>
            <w:tcW w:w="26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3817B7" w14:textId="77777777" w:rsidR="00032DED" w:rsidRPr="00032DED" w:rsidRDefault="00032DED" w:rsidP="006D6A0A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Abdomen Length</w:t>
            </w:r>
          </w:p>
        </w:tc>
      </w:tr>
      <w:tr w:rsidR="007C1E03" w:rsidRPr="00032DED" w14:paraId="348CD942" w14:textId="77777777" w:rsidTr="007C1E03">
        <w:trPr>
          <w:trHeight w:val="344"/>
        </w:trPr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4B5420" w14:textId="77777777" w:rsidR="00032DED" w:rsidRPr="00B87C39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proofErr w:type="spellStart"/>
            <w:r w:rsidRPr="00B87C39">
              <w:rPr>
                <w:i/>
                <w:iCs/>
                <w:sz w:val="14"/>
                <w:szCs w:val="14"/>
              </w:rPr>
              <w:t>Coeffcient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E6FB89" w14:textId="77777777" w:rsidR="00032DED" w:rsidRPr="00B87C39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B87C39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4C7B2D" w14:textId="77777777" w:rsidR="00032DED" w:rsidRPr="00B87C39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B87C39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1E6755" w14:textId="77777777" w:rsidR="00032DED" w:rsidRPr="00B87C39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B87C39">
              <w:rPr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6EF6A1" w14:textId="77777777" w:rsidR="00032DED" w:rsidRPr="00B87C39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B87C39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F854A7" w14:textId="77777777" w:rsidR="00032DED" w:rsidRPr="00B87C39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B87C39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D48686" w14:textId="77777777" w:rsidR="00032DED" w:rsidRPr="00B87C39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B87C39">
              <w:rPr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39A642" w14:textId="77777777" w:rsidR="00032DED" w:rsidRPr="00B87C39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B87C39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AC1B2D" w14:textId="77777777" w:rsidR="00032DED" w:rsidRPr="00B87C39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B87C39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9B6816" w14:textId="77777777" w:rsidR="00032DED" w:rsidRPr="00B87C39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B87C39">
              <w:rPr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F4EC8F" w14:textId="77777777" w:rsidR="00032DED" w:rsidRPr="00B87C39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B87C39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23F83F" w14:textId="77777777" w:rsidR="00032DED" w:rsidRPr="00B87C39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B87C39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F781F8" w14:textId="77777777" w:rsidR="00032DED" w:rsidRPr="00B87C39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B87C39">
              <w:rPr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41F54F" w14:textId="77777777" w:rsidR="00032DED" w:rsidRPr="00B87C39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B87C39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6CDF64" w14:textId="77777777" w:rsidR="00032DED" w:rsidRPr="00B87C39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B87C39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C2FDBB" w14:textId="77777777" w:rsidR="00032DED" w:rsidRPr="00B87C39" w:rsidRDefault="00032DED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B87C39">
              <w:rPr>
                <w:i/>
                <w:iCs/>
                <w:sz w:val="14"/>
                <w:szCs w:val="14"/>
              </w:rPr>
              <w:t>P-Value</w:t>
            </w:r>
          </w:p>
        </w:tc>
      </w:tr>
      <w:tr w:rsidR="007C1E03" w:rsidRPr="00032DED" w14:paraId="72F955B8" w14:textId="77777777" w:rsidTr="007C1E03">
        <w:trPr>
          <w:trHeight w:val="42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78927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(Intercept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55E47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103.7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EC41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125.92 – -81.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4F786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8BBCD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9857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0 – 0.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0C4A0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0.0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3E4AB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87D51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25 – 0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C5661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AABCC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D5B7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27 – 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9EFF2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6CDFD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940CC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62 – 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79C7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505</w:t>
            </w:r>
          </w:p>
        </w:tc>
      </w:tr>
      <w:tr w:rsidR="007C1E03" w:rsidRPr="00032DED" w14:paraId="2189DEE7" w14:textId="77777777" w:rsidTr="007C1E03">
        <w:trPr>
          <w:trHeight w:val="41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A564C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Concentration [0.25%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D958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6.7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E0F7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42.98 – 29.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3531E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7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88369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6210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13 – 0.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CA5E9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5BC3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2DC15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16 – 0.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1D165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5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AD94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E1425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14 – 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78E61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E0F4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C1FBC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1.03 – 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A311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455</w:t>
            </w:r>
          </w:p>
        </w:tc>
      </w:tr>
      <w:tr w:rsidR="007C1E03" w:rsidRPr="00032DED" w14:paraId="3DA41F2F" w14:textId="77777777" w:rsidTr="007C1E03">
        <w:trPr>
          <w:trHeight w:val="40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90974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Concentration [0.5%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C703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3.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90BD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32.85 – 39.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7797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8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AAB29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505D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9 – 0.2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D903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2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2BE5C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DBF97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10 – 0.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BDA7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92CE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C3E5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9 – 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0275B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2BE2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5ADD1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73 – 0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A0811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949</w:t>
            </w:r>
          </w:p>
        </w:tc>
      </w:tr>
      <w:tr w:rsidR="007C1E03" w:rsidRPr="00032DED" w14:paraId="7C3C5F5D" w14:textId="77777777" w:rsidTr="007C1E03">
        <w:trPr>
          <w:trHeight w:val="41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0CB84" w14:textId="77777777" w:rsid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Concentration [1%]</w:t>
            </w:r>
          </w:p>
          <w:p w14:paraId="5C4D31F4" w14:textId="0A0694A2" w:rsidR="007C1E03" w:rsidRPr="00032DED" w:rsidRDefault="007C1E03" w:rsidP="00537C0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23C5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29.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212F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6.11 – 64.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DCE58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1C62E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CC61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2 – 0.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8B9CD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CA597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993EF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2 – 0.4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D036E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0.0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9510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5561F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1 – 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5DD65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B4887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A3EE9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18 – 1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C1848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34</w:t>
            </w:r>
          </w:p>
        </w:tc>
      </w:tr>
      <w:tr w:rsidR="007C1E03" w:rsidRPr="00032DED" w14:paraId="1AA9DAAC" w14:textId="77777777" w:rsidTr="007C1E03">
        <w:trPr>
          <w:trHeight w:val="40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3717D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wee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5A83E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51.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4389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47.44 – 55.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B4887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A36D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5A63F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37 – 0.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7B32E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19B97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ACC5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48 – 0.5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D35CF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6461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C2FAE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31 – 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E170D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73CB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1.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02C8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1.47 – 1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8921B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7C1E03" w:rsidRPr="00032DED" w14:paraId="1908DCA1" w14:textId="77777777" w:rsidTr="007C1E03">
        <w:trPr>
          <w:trHeight w:val="39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36885" w14:textId="77777777" w:rsidR="00724274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Concentration [0.25%] *</w:t>
            </w:r>
            <w:r>
              <w:rPr>
                <w:sz w:val="14"/>
                <w:szCs w:val="14"/>
              </w:rPr>
              <w:t xml:space="preserve"> </w:t>
            </w:r>
            <w:r w:rsidRPr="00032DED">
              <w:rPr>
                <w:sz w:val="14"/>
                <w:szCs w:val="14"/>
              </w:rPr>
              <w:t>week</w:t>
            </w:r>
          </w:p>
          <w:p w14:paraId="0136A931" w14:textId="6440874C" w:rsidR="007C1E03" w:rsidRPr="00032DED" w:rsidRDefault="007C1E03" w:rsidP="00537C0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572D3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3.9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2E111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2.29 – 10.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13B67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2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0C811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8125D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3 – 0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539A0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8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07FAD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ECD70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4 – 0.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C275E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9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F0749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72F97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2 – 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9BD45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F055E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DA005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3 – 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0B47C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14</w:t>
            </w:r>
          </w:p>
        </w:tc>
      </w:tr>
      <w:tr w:rsidR="007C1E03" w:rsidRPr="00032DED" w14:paraId="71F1B267" w14:textId="77777777" w:rsidTr="007C1E03">
        <w:trPr>
          <w:trHeight w:val="41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26744" w14:textId="77777777" w:rsidR="00724274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Concentration [0.5%] *</w:t>
            </w:r>
            <w:r>
              <w:rPr>
                <w:sz w:val="14"/>
                <w:szCs w:val="14"/>
              </w:rPr>
              <w:t xml:space="preserve"> </w:t>
            </w:r>
            <w:r w:rsidRPr="00032DED">
              <w:rPr>
                <w:sz w:val="14"/>
                <w:szCs w:val="14"/>
              </w:rPr>
              <w:t>week</w:t>
            </w:r>
          </w:p>
          <w:p w14:paraId="5313A15B" w14:textId="49941550" w:rsidR="007C1E03" w:rsidRPr="00032DED" w:rsidRDefault="007C1E03" w:rsidP="00537C0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213AD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1.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991BD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4.88 – 7.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8DAD9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6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092D9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E4468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3 – 0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31EC0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8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F84D7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804D2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5 – 0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DC887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8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2AD85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7B64A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2 – 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8E8BB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54274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2FAA2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9 – 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61649" w14:textId="77777777" w:rsidR="00724274" w:rsidRPr="00032DED" w:rsidRDefault="00724274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537</w:t>
            </w:r>
          </w:p>
        </w:tc>
      </w:tr>
      <w:tr w:rsidR="007C1E03" w:rsidRPr="00032DED" w14:paraId="186F6627" w14:textId="77777777" w:rsidTr="005F3841">
        <w:trPr>
          <w:trHeight w:val="421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7B5F60" w14:textId="77777777" w:rsid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Concentration [1%] * week</w:t>
            </w:r>
          </w:p>
          <w:p w14:paraId="28DE8461" w14:textId="241D7E1A" w:rsidR="007C1E03" w:rsidRPr="00032DED" w:rsidRDefault="007C1E03" w:rsidP="00537C0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894C9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12.2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4BFE0B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18.59 – -5.9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5DC709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A97258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947E2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8 – -0.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B84C19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0.01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4C422F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93DC85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12 – -0.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7F8CD1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4A181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8B5FAE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08 – 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E285ED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38CEB5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2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5EC81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-0.42 – -0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2F58D3" w14:textId="77777777" w:rsidR="00032DED" w:rsidRPr="00032DED" w:rsidRDefault="00032DED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032DED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032DED" w:rsidRPr="00032DED" w14:paraId="3D6DD0E4" w14:textId="77777777" w:rsidTr="005F3841">
        <w:trPr>
          <w:trHeight w:val="288"/>
        </w:trPr>
        <w:tc>
          <w:tcPr>
            <w:tcW w:w="14743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AEB54C" w14:textId="77777777" w:rsidR="00032DED" w:rsidRPr="00F93B43" w:rsidRDefault="00032DED">
            <w:pPr>
              <w:rPr>
                <w:b/>
                <w:bCs/>
                <w:sz w:val="14"/>
                <w:szCs w:val="14"/>
              </w:rPr>
            </w:pPr>
            <w:r w:rsidRPr="00F93B43">
              <w:rPr>
                <w:b/>
                <w:bCs/>
                <w:sz w:val="14"/>
                <w:szCs w:val="14"/>
              </w:rPr>
              <w:t>Random Effects</w:t>
            </w:r>
          </w:p>
        </w:tc>
      </w:tr>
      <w:tr w:rsidR="00724274" w:rsidRPr="00032DED" w14:paraId="34C0D898" w14:textId="77777777" w:rsidTr="007C1E03">
        <w:trPr>
          <w:trHeight w:val="32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3A214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σ</w:t>
            </w:r>
            <w:r w:rsidRPr="00032DED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59DBEA4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2008.71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FA79091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6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A61CF3D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</w:t>
            </w:r>
          </w:p>
        </w:tc>
        <w:tc>
          <w:tcPr>
            <w:tcW w:w="26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558125B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5</w:t>
            </w:r>
          </w:p>
        </w:tc>
        <w:tc>
          <w:tcPr>
            <w:tcW w:w="26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EC4F39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88</w:t>
            </w:r>
          </w:p>
        </w:tc>
      </w:tr>
      <w:tr w:rsidR="00724274" w:rsidRPr="00032DED" w14:paraId="281C933C" w14:textId="77777777" w:rsidTr="007C1E03">
        <w:trPr>
          <w:trHeight w:val="312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20DAB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τ</w:t>
            </w:r>
            <w:r w:rsidRPr="00032DED">
              <w:rPr>
                <w:sz w:val="14"/>
                <w:szCs w:val="14"/>
                <w:vertAlign w:val="subscript"/>
              </w:rPr>
              <w:t>00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21339C8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303.58 </w:t>
            </w:r>
            <w:r w:rsidRPr="00032DED">
              <w:rPr>
                <w:sz w:val="14"/>
                <w:szCs w:val="14"/>
                <w:vertAlign w:val="subscript"/>
              </w:rPr>
              <w:t>cricket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69C6D4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0.00 </w:t>
            </w:r>
            <w:r w:rsidRPr="00032DED">
              <w:rPr>
                <w:sz w:val="14"/>
                <w:szCs w:val="14"/>
                <w:vertAlign w:val="subscript"/>
              </w:rPr>
              <w:t>cricket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18D21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0.01 </w:t>
            </w:r>
            <w:r w:rsidRPr="00032DED">
              <w:rPr>
                <w:sz w:val="14"/>
                <w:szCs w:val="14"/>
                <w:vertAlign w:val="subscript"/>
              </w:rPr>
              <w:t>cricket</w:t>
            </w:r>
          </w:p>
        </w:tc>
        <w:tc>
          <w:tcPr>
            <w:tcW w:w="26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53FECDC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0.00 </w:t>
            </w:r>
            <w:r w:rsidRPr="00032DED">
              <w:rPr>
                <w:sz w:val="14"/>
                <w:szCs w:val="14"/>
                <w:vertAlign w:val="subscript"/>
              </w:rPr>
              <w:t>cricket</w:t>
            </w:r>
          </w:p>
        </w:tc>
        <w:tc>
          <w:tcPr>
            <w:tcW w:w="26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06E721E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0.12 </w:t>
            </w:r>
            <w:r w:rsidRPr="00032DED">
              <w:rPr>
                <w:sz w:val="14"/>
                <w:szCs w:val="14"/>
                <w:vertAlign w:val="subscript"/>
              </w:rPr>
              <w:t>cricket</w:t>
            </w:r>
          </w:p>
        </w:tc>
      </w:tr>
      <w:tr w:rsidR="00724274" w:rsidRPr="00032DED" w14:paraId="39A0EA0F" w14:textId="77777777" w:rsidTr="007C1E03">
        <w:trPr>
          <w:trHeight w:val="288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9305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ICC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1CFC91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B624D0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5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530C428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8</w:t>
            </w:r>
          </w:p>
        </w:tc>
        <w:tc>
          <w:tcPr>
            <w:tcW w:w="26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AE1ED21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05</w:t>
            </w:r>
          </w:p>
        </w:tc>
        <w:tc>
          <w:tcPr>
            <w:tcW w:w="26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852C01D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12</w:t>
            </w:r>
          </w:p>
        </w:tc>
      </w:tr>
      <w:tr w:rsidR="00724274" w:rsidRPr="00032DED" w14:paraId="5065638E" w14:textId="77777777" w:rsidTr="007C1E03">
        <w:trPr>
          <w:trHeight w:val="312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00CE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N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D3BD06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37 </w:t>
            </w:r>
            <w:proofErr w:type="gramStart"/>
            <w:r w:rsidRPr="00032DED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AB6311F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37 </w:t>
            </w:r>
            <w:proofErr w:type="gramStart"/>
            <w:r w:rsidRPr="00032DED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A872CDC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37 </w:t>
            </w:r>
            <w:proofErr w:type="gramStart"/>
            <w:r w:rsidRPr="00032DED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  <w:tc>
          <w:tcPr>
            <w:tcW w:w="26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ED0A90B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37 </w:t>
            </w:r>
            <w:proofErr w:type="gramStart"/>
            <w:r w:rsidRPr="00032DED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  <w:tc>
          <w:tcPr>
            <w:tcW w:w="26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5F202E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 xml:space="preserve">37 </w:t>
            </w:r>
            <w:proofErr w:type="gramStart"/>
            <w:r w:rsidRPr="00032DED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</w:tr>
      <w:tr w:rsidR="00724274" w:rsidRPr="00032DED" w14:paraId="062A33F2" w14:textId="77777777" w:rsidTr="007C1E03">
        <w:trPr>
          <w:trHeight w:val="288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9150D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Observations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D998516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286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593966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286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9FCC49A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286</w:t>
            </w:r>
          </w:p>
        </w:tc>
        <w:tc>
          <w:tcPr>
            <w:tcW w:w="26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10F3F15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286</w:t>
            </w:r>
          </w:p>
        </w:tc>
        <w:tc>
          <w:tcPr>
            <w:tcW w:w="26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0F3DB20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286</w:t>
            </w:r>
          </w:p>
        </w:tc>
      </w:tr>
      <w:tr w:rsidR="00724274" w:rsidRPr="00032DED" w14:paraId="1EA979DC" w14:textId="77777777" w:rsidTr="007C1E03">
        <w:trPr>
          <w:trHeight w:val="285"/>
        </w:trPr>
        <w:tc>
          <w:tcPr>
            <w:tcW w:w="1187" w:type="dxa"/>
            <w:tcBorders>
              <w:top w:val="nil"/>
              <w:left w:val="nil"/>
              <w:right w:val="nil"/>
            </w:tcBorders>
            <w:hideMark/>
          </w:tcPr>
          <w:p w14:paraId="1C176BCF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Marginal R</w:t>
            </w:r>
            <w:r w:rsidRPr="00032DED">
              <w:rPr>
                <w:sz w:val="14"/>
                <w:szCs w:val="14"/>
                <w:vertAlign w:val="superscript"/>
              </w:rPr>
              <w:t>2</w:t>
            </w:r>
            <w:r w:rsidRPr="00032DED">
              <w:rPr>
                <w:sz w:val="14"/>
                <w:szCs w:val="14"/>
              </w:rPr>
              <w:t xml:space="preserve"> / Conditional R</w:t>
            </w:r>
            <w:r w:rsidRPr="00032DED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right w:val="nil"/>
            </w:tcBorders>
            <w:hideMark/>
          </w:tcPr>
          <w:p w14:paraId="498FB41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871 / NA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right w:val="nil"/>
            </w:tcBorders>
            <w:hideMark/>
          </w:tcPr>
          <w:p w14:paraId="28FC0882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924 / 0.928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right w:val="nil"/>
            </w:tcBorders>
            <w:hideMark/>
          </w:tcPr>
          <w:p w14:paraId="67DF2144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924 / 0.930</w:t>
            </w:r>
          </w:p>
        </w:tc>
        <w:tc>
          <w:tcPr>
            <w:tcW w:w="2604" w:type="dxa"/>
            <w:gridSpan w:val="3"/>
            <w:tcBorders>
              <w:top w:val="nil"/>
              <w:left w:val="nil"/>
              <w:right w:val="nil"/>
            </w:tcBorders>
            <w:hideMark/>
          </w:tcPr>
          <w:p w14:paraId="760C16D3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916 / 0.920</w:t>
            </w:r>
          </w:p>
        </w:tc>
        <w:tc>
          <w:tcPr>
            <w:tcW w:w="2674" w:type="dxa"/>
            <w:gridSpan w:val="3"/>
            <w:tcBorders>
              <w:top w:val="nil"/>
              <w:left w:val="nil"/>
              <w:right w:val="nil"/>
            </w:tcBorders>
            <w:hideMark/>
          </w:tcPr>
          <w:p w14:paraId="48D496C9" w14:textId="77777777" w:rsidR="00032DED" w:rsidRPr="00032DED" w:rsidRDefault="00032DED" w:rsidP="00537C0D">
            <w:pPr>
              <w:jc w:val="center"/>
              <w:rPr>
                <w:sz w:val="14"/>
                <w:szCs w:val="14"/>
              </w:rPr>
            </w:pPr>
            <w:r w:rsidRPr="00032DED">
              <w:rPr>
                <w:sz w:val="14"/>
                <w:szCs w:val="14"/>
              </w:rPr>
              <w:t>0.926 / 0.935</w:t>
            </w:r>
          </w:p>
        </w:tc>
      </w:tr>
    </w:tbl>
    <w:p w14:paraId="0FC6AFFE" w14:textId="516EEF62" w:rsidR="00305D6C" w:rsidRDefault="00305D6C" w:rsidP="00987C45">
      <w:pPr>
        <w:rPr>
          <w:sz w:val="14"/>
          <w:szCs w:val="14"/>
        </w:rPr>
      </w:pPr>
    </w:p>
    <w:p w14:paraId="56C4DDF8" w14:textId="6B947A76" w:rsidR="006D6A0A" w:rsidRDefault="006D6A0A" w:rsidP="00987C45">
      <w:pPr>
        <w:rPr>
          <w:b/>
          <w:bCs/>
          <w:sz w:val="14"/>
          <w:szCs w:val="14"/>
        </w:rPr>
      </w:pPr>
    </w:p>
    <w:p w14:paraId="3A2AF276" w14:textId="1CA45A6F" w:rsidR="007A5FE5" w:rsidRDefault="007A5FE5" w:rsidP="00987C45">
      <w:pPr>
        <w:rPr>
          <w:b/>
          <w:bCs/>
          <w:sz w:val="14"/>
          <w:szCs w:val="14"/>
        </w:rPr>
      </w:pPr>
    </w:p>
    <w:p w14:paraId="682E0553" w14:textId="42BFB3ED" w:rsidR="007A5FE5" w:rsidRDefault="007A5FE5" w:rsidP="00987C45">
      <w:pPr>
        <w:rPr>
          <w:b/>
          <w:bCs/>
          <w:sz w:val="14"/>
          <w:szCs w:val="14"/>
        </w:rPr>
      </w:pPr>
    </w:p>
    <w:p w14:paraId="4F665CFE" w14:textId="250A6A92" w:rsidR="00354F5F" w:rsidRDefault="00354F5F" w:rsidP="00987C45">
      <w:pPr>
        <w:rPr>
          <w:b/>
          <w:bCs/>
          <w:sz w:val="14"/>
          <w:szCs w:val="14"/>
        </w:rPr>
      </w:pPr>
    </w:p>
    <w:p w14:paraId="1BA724E7" w14:textId="763F7ECB" w:rsidR="00354F5F" w:rsidRDefault="00354F5F" w:rsidP="00987C45">
      <w:pPr>
        <w:rPr>
          <w:b/>
          <w:bCs/>
          <w:sz w:val="14"/>
          <w:szCs w:val="14"/>
        </w:rPr>
      </w:pPr>
    </w:p>
    <w:p w14:paraId="7CF01985" w14:textId="220FF330" w:rsidR="00354F5F" w:rsidRDefault="00354F5F" w:rsidP="00987C45">
      <w:pPr>
        <w:rPr>
          <w:b/>
          <w:bCs/>
          <w:sz w:val="14"/>
          <w:szCs w:val="14"/>
        </w:rPr>
      </w:pPr>
    </w:p>
    <w:p w14:paraId="58F13341" w14:textId="38483502" w:rsidR="00354F5F" w:rsidRDefault="00354F5F" w:rsidP="00987C45">
      <w:pPr>
        <w:rPr>
          <w:b/>
          <w:bCs/>
          <w:sz w:val="14"/>
          <w:szCs w:val="14"/>
        </w:rPr>
      </w:pPr>
    </w:p>
    <w:p w14:paraId="452652E3" w14:textId="6A469B0A" w:rsidR="00354F5F" w:rsidRDefault="00354F5F" w:rsidP="00987C45">
      <w:pPr>
        <w:rPr>
          <w:b/>
          <w:bCs/>
          <w:sz w:val="14"/>
          <w:szCs w:val="14"/>
        </w:rPr>
      </w:pPr>
    </w:p>
    <w:p w14:paraId="31B6C0E6" w14:textId="4B131178" w:rsidR="00354F5F" w:rsidRDefault="00354F5F" w:rsidP="00987C45">
      <w:pPr>
        <w:rPr>
          <w:b/>
          <w:bCs/>
          <w:sz w:val="14"/>
          <w:szCs w:val="14"/>
        </w:rPr>
      </w:pPr>
    </w:p>
    <w:p w14:paraId="3592013C" w14:textId="3D463011" w:rsidR="00354F5F" w:rsidRDefault="00354F5F" w:rsidP="00987C45">
      <w:pPr>
        <w:rPr>
          <w:b/>
          <w:bCs/>
          <w:sz w:val="14"/>
          <w:szCs w:val="14"/>
        </w:rPr>
      </w:pPr>
    </w:p>
    <w:p w14:paraId="48AECAC6" w14:textId="74A5FC85" w:rsidR="00354F5F" w:rsidRDefault="00354F5F" w:rsidP="00987C45">
      <w:pPr>
        <w:rPr>
          <w:b/>
          <w:bCs/>
          <w:sz w:val="14"/>
          <w:szCs w:val="14"/>
        </w:rPr>
      </w:pPr>
    </w:p>
    <w:p w14:paraId="1806A76A" w14:textId="5251506B" w:rsidR="00354F5F" w:rsidRDefault="00354F5F" w:rsidP="00987C45">
      <w:pPr>
        <w:rPr>
          <w:b/>
          <w:bCs/>
          <w:sz w:val="14"/>
          <w:szCs w:val="14"/>
        </w:rPr>
      </w:pPr>
    </w:p>
    <w:p w14:paraId="1486FA95" w14:textId="77777777" w:rsidR="00354F5F" w:rsidRDefault="00354F5F" w:rsidP="00987C45">
      <w:pPr>
        <w:rPr>
          <w:b/>
          <w:bCs/>
          <w:sz w:val="14"/>
          <w:szCs w:val="14"/>
        </w:rPr>
      </w:pPr>
    </w:p>
    <w:p w14:paraId="399A5F71" w14:textId="724C33E9" w:rsidR="007A5FE5" w:rsidRDefault="007A5FE5" w:rsidP="00987C45">
      <w:pPr>
        <w:rPr>
          <w:b/>
          <w:bCs/>
          <w:sz w:val="14"/>
          <w:szCs w:val="14"/>
        </w:rPr>
      </w:pPr>
    </w:p>
    <w:p w14:paraId="707064E2" w14:textId="77777777" w:rsidR="007A5FE5" w:rsidRDefault="007A5FE5" w:rsidP="00987C45">
      <w:pPr>
        <w:rPr>
          <w:b/>
          <w:bCs/>
          <w:sz w:val="14"/>
          <w:szCs w:val="14"/>
        </w:rPr>
      </w:pPr>
    </w:p>
    <w:p w14:paraId="52EAA5E4" w14:textId="1947D436" w:rsidR="007A5FE5" w:rsidRDefault="007A5FE5" w:rsidP="00354F5F">
      <w:pPr>
        <w:ind w:left="-567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Table S4: </w:t>
      </w:r>
      <w:r>
        <w:rPr>
          <w:sz w:val="23"/>
          <w:szCs w:val="23"/>
        </w:rPr>
        <w:t xml:space="preserve">Results of linear mixed effects model for microfiber concentration vs. growth of the abdomen, thorax, head, and weight of male </w:t>
      </w:r>
      <w:r>
        <w:rPr>
          <w:i/>
          <w:iCs/>
          <w:sz w:val="23"/>
          <w:szCs w:val="23"/>
        </w:rPr>
        <w:t xml:space="preserve">G. </w:t>
      </w:r>
      <w:proofErr w:type="spellStart"/>
      <w:r>
        <w:rPr>
          <w:i/>
          <w:iCs/>
          <w:sz w:val="23"/>
          <w:szCs w:val="23"/>
        </w:rPr>
        <w:t>sigillatus</w:t>
      </w:r>
      <w:proofErr w:type="spellEnd"/>
      <w:r>
        <w:rPr>
          <w:i/>
          <w:iCs/>
          <w:sz w:val="23"/>
          <w:szCs w:val="23"/>
        </w:rPr>
        <w:t xml:space="preserve"> </w:t>
      </w:r>
      <w:r>
        <w:rPr>
          <w:sz w:val="23"/>
          <w:szCs w:val="23"/>
        </w:rPr>
        <w:t>with cricket identity as random effects and presented with interactions with the cricket age (week). Results considered statistically significant from the control (</w:t>
      </w:r>
      <w:r>
        <w:rPr>
          <w:i/>
          <w:iCs/>
          <w:sz w:val="23"/>
          <w:szCs w:val="23"/>
        </w:rPr>
        <w:t xml:space="preserve">p </w:t>
      </w:r>
      <w:r>
        <w:rPr>
          <w:sz w:val="23"/>
          <w:szCs w:val="23"/>
        </w:rPr>
        <w:t>&lt; 0.05) are presented in bold.</w:t>
      </w:r>
    </w:p>
    <w:p w14:paraId="73A4EA4A" w14:textId="77777777" w:rsidR="00354F5F" w:rsidRPr="00B66CE3" w:rsidRDefault="00354F5F" w:rsidP="00354F5F">
      <w:pPr>
        <w:ind w:left="-567"/>
        <w:rPr>
          <w:sz w:val="14"/>
          <w:szCs w:val="14"/>
        </w:rPr>
      </w:pPr>
    </w:p>
    <w:tbl>
      <w:tblPr>
        <w:tblStyle w:val="TableGrid"/>
        <w:tblW w:w="1474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92"/>
        <w:gridCol w:w="761"/>
        <w:gridCol w:w="1166"/>
        <w:gridCol w:w="850"/>
        <w:gridCol w:w="851"/>
        <w:gridCol w:w="1134"/>
        <w:gridCol w:w="709"/>
        <w:gridCol w:w="850"/>
        <w:gridCol w:w="1134"/>
        <w:gridCol w:w="709"/>
        <w:gridCol w:w="850"/>
        <w:gridCol w:w="1134"/>
        <w:gridCol w:w="709"/>
        <w:gridCol w:w="851"/>
        <w:gridCol w:w="1134"/>
        <w:gridCol w:w="708"/>
      </w:tblGrid>
      <w:tr w:rsidR="00305D6C" w:rsidRPr="00305D6C" w14:paraId="3A62D50D" w14:textId="77777777" w:rsidTr="005F3841">
        <w:trPr>
          <w:trHeight w:val="288"/>
        </w:trPr>
        <w:tc>
          <w:tcPr>
            <w:tcW w:w="14742" w:type="dxa"/>
            <w:gridSpan w:val="16"/>
            <w:tcBorders>
              <w:left w:val="nil"/>
              <w:bottom w:val="nil"/>
              <w:right w:val="nil"/>
            </w:tcBorders>
            <w:noWrap/>
            <w:hideMark/>
          </w:tcPr>
          <w:p w14:paraId="0937BD38" w14:textId="77777777" w:rsidR="00305D6C" w:rsidRPr="00305D6C" w:rsidRDefault="00305D6C" w:rsidP="00305D6C">
            <w:pPr>
              <w:jc w:val="center"/>
              <w:rPr>
                <w:b/>
                <w:bCs/>
                <w:sz w:val="14"/>
                <w:szCs w:val="14"/>
              </w:rPr>
            </w:pPr>
            <w:r w:rsidRPr="00305D6C">
              <w:rPr>
                <w:b/>
                <w:bCs/>
                <w:sz w:val="14"/>
                <w:szCs w:val="14"/>
              </w:rPr>
              <w:t>Male Microfiber Diet</w:t>
            </w:r>
          </w:p>
        </w:tc>
      </w:tr>
      <w:tr w:rsidR="00537C0D" w:rsidRPr="00305D6C" w14:paraId="59B4053D" w14:textId="77777777" w:rsidTr="005F3841">
        <w:trPr>
          <w:trHeight w:val="288"/>
        </w:trPr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94270A" w14:textId="77777777" w:rsidR="00305D6C" w:rsidRPr="00305D6C" w:rsidRDefault="00305D6C" w:rsidP="00305D6C">
            <w:pPr>
              <w:rPr>
                <w:sz w:val="14"/>
                <w:szCs w:val="14"/>
              </w:rPr>
            </w:pPr>
          </w:p>
        </w:tc>
        <w:tc>
          <w:tcPr>
            <w:tcW w:w="2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AAAA3C" w14:textId="77777777" w:rsidR="00305D6C" w:rsidRPr="00305D6C" w:rsidRDefault="00305D6C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305D6C">
              <w:rPr>
                <w:b/>
                <w:bCs/>
                <w:sz w:val="14"/>
                <w:szCs w:val="14"/>
              </w:rPr>
              <w:t>Weight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51A686" w14:textId="77777777" w:rsidR="00305D6C" w:rsidRPr="00305D6C" w:rsidRDefault="00305D6C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305D6C">
              <w:rPr>
                <w:b/>
                <w:bCs/>
                <w:sz w:val="14"/>
                <w:szCs w:val="14"/>
              </w:rPr>
              <w:t>Head Width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6E3DA5" w14:textId="77777777" w:rsidR="00305D6C" w:rsidRPr="00305D6C" w:rsidRDefault="00305D6C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305D6C">
              <w:rPr>
                <w:b/>
                <w:bCs/>
                <w:sz w:val="14"/>
                <w:szCs w:val="14"/>
              </w:rPr>
              <w:t>Thorax Width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3FAA0D" w14:textId="77777777" w:rsidR="00305D6C" w:rsidRPr="00305D6C" w:rsidRDefault="00305D6C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305D6C">
              <w:rPr>
                <w:b/>
                <w:bCs/>
                <w:sz w:val="14"/>
                <w:szCs w:val="14"/>
              </w:rPr>
              <w:t>Thorax Length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6B76A8" w14:textId="77777777" w:rsidR="00305D6C" w:rsidRPr="00305D6C" w:rsidRDefault="00305D6C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305D6C">
              <w:rPr>
                <w:b/>
                <w:bCs/>
                <w:sz w:val="14"/>
                <w:szCs w:val="14"/>
              </w:rPr>
              <w:t>Abdomen Length</w:t>
            </w:r>
          </w:p>
        </w:tc>
      </w:tr>
      <w:tr w:rsidR="00537C0D" w:rsidRPr="00305D6C" w14:paraId="37157BD5" w14:textId="77777777" w:rsidTr="005F3841">
        <w:trPr>
          <w:trHeight w:val="240"/>
        </w:trPr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39D8E3" w14:textId="77777777" w:rsidR="00305D6C" w:rsidRPr="006D6A0A" w:rsidRDefault="00305D6C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proofErr w:type="spellStart"/>
            <w:r w:rsidRPr="006D6A0A">
              <w:rPr>
                <w:i/>
                <w:iCs/>
                <w:sz w:val="14"/>
                <w:szCs w:val="14"/>
              </w:rPr>
              <w:t>Coeffcient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42739A" w14:textId="77777777" w:rsidR="00305D6C" w:rsidRPr="006D6A0A" w:rsidRDefault="00305D6C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6D6A0A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59AD71" w14:textId="77777777" w:rsidR="00305D6C" w:rsidRPr="006D6A0A" w:rsidRDefault="00305D6C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6D6A0A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5FA15D" w14:textId="77777777" w:rsidR="00305D6C" w:rsidRPr="006D6A0A" w:rsidRDefault="00305D6C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6D6A0A">
              <w:rPr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BE5A67" w14:textId="77777777" w:rsidR="00305D6C" w:rsidRPr="006D6A0A" w:rsidRDefault="00305D6C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6D6A0A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9F17A8" w14:textId="77777777" w:rsidR="00305D6C" w:rsidRPr="006D6A0A" w:rsidRDefault="00305D6C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6D6A0A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5B53A3" w14:textId="77777777" w:rsidR="00305D6C" w:rsidRPr="006D6A0A" w:rsidRDefault="00305D6C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6D6A0A">
              <w:rPr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A45242" w14:textId="77777777" w:rsidR="00305D6C" w:rsidRPr="006D6A0A" w:rsidRDefault="00305D6C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6D6A0A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F470BE" w14:textId="77777777" w:rsidR="00305D6C" w:rsidRPr="006D6A0A" w:rsidRDefault="00305D6C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6D6A0A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95D66F" w14:textId="77777777" w:rsidR="00305D6C" w:rsidRPr="006D6A0A" w:rsidRDefault="00305D6C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6D6A0A">
              <w:rPr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5016A5" w14:textId="77777777" w:rsidR="00305D6C" w:rsidRPr="006D6A0A" w:rsidRDefault="00305D6C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6D6A0A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81AC3B" w14:textId="77777777" w:rsidR="00305D6C" w:rsidRPr="006D6A0A" w:rsidRDefault="00305D6C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6D6A0A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B93538" w14:textId="77777777" w:rsidR="00305D6C" w:rsidRPr="006D6A0A" w:rsidRDefault="00305D6C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6D6A0A">
              <w:rPr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3B5A64" w14:textId="77777777" w:rsidR="00305D6C" w:rsidRPr="006D6A0A" w:rsidRDefault="00305D6C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6D6A0A">
              <w:rPr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079F3F" w14:textId="77777777" w:rsidR="00305D6C" w:rsidRPr="006D6A0A" w:rsidRDefault="00305D6C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6D6A0A">
              <w:rPr>
                <w:i/>
                <w:iCs/>
                <w:sz w:val="14"/>
                <w:szCs w:val="14"/>
              </w:rPr>
              <w:t>Conf. Int (95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750389" w14:textId="77777777" w:rsidR="00305D6C" w:rsidRPr="006D6A0A" w:rsidRDefault="00305D6C" w:rsidP="00537C0D">
            <w:pPr>
              <w:jc w:val="center"/>
              <w:rPr>
                <w:i/>
                <w:iCs/>
                <w:sz w:val="14"/>
                <w:szCs w:val="14"/>
              </w:rPr>
            </w:pPr>
            <w:r w:rsidRPr="006D6A0A">
              <w:rPr>
                <w:i/>
                <w:iCs/>
                <w:sz w:val="14"/>
                <w:szCs w:val="14"/>
              </w:rPr>
              <w:t>P-Value</w:t>
            </w:r>
          </w:p>
        </w:tc>
      </w:tr>
      <w:tr w:rsidR="00537C0D" w:rsidRPr="00305D6C" w14:paraId="75DDB8A3" w14:textId="77777777" w:rsidTr="005F3841">
        <w:trPr>
          <w:trHeight w:val="34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C64C8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(Intercept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334A7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60.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7EF5D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75.70 – -45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6B6FF" w14:textId="77777777" w:rsidR="00305D6C" w:rsidRPr="00305D6C" w:rsidRDefault="00305D6C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305D6C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74A59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C1FE3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27 – 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FFBFD" w14:textId="77777777" w:rsidR="00305D6C" w:rsidRPr="00305D6C" w:rsidRDefault="00305D6C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305D6C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2FF6A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D4B92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08 – 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8CD25" w14:textId="77777777" w:rsidR="00305D6C" w:rsidRPr="00305D6C" w:rsidRDefault="00305D6C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305D6C">
              <w:rPr>
                <w:b/>
                <w:bCs/>
                <w:sz w:val="14"/>
                <w:szCs w:val="14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2EB9F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5EACF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1 – 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DDBF2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B9719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07F29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20 – 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B2315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264</w:t>
            </w:r>
          </w:p>
        </w:tc>
      </w:tr>
      <w:tr w:rsidR="00537C0D" w:rsidRPr="00305D6C" w14:paraId="096828DD" w14:textId="77777777" w:rsidTr="005F3841">
        <w:trPr>
          <w:trHeight w:val="406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14784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Concentration [0.25%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16800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5.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F81B2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25.29 – 14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F5E43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FE698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DF5D0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26 – 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C06EE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2A530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7FC47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31 – 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60178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30B9E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1A0FD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23 – 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9D5A9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6A6BD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75B55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81 – 0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787F9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506</w:t>
            </w:r>
          </w:p>
        </w:tc>
      </w:tr>
      <w:tr w:rsidR="00537C0D" w:rsidRPr="00305D6C" w14:paraId="18695BC2" w14:textId="77777777" w:rsidTr="005F3841">
        <w:trPr>
          <w:trHeight w:val="397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44BBF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Concentration [0.5%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AD7B2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6.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1A480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15.96 – 28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09E5C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823CA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1B33B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22 – 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5B6C5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1A9AF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7A42D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25 – 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200BA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6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2CA1F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0C621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18 – 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DA2AD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7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693A6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B281C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75 – 0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EAE15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817</w:t>
            </w:r>
          </w:p>
        </w:tc>
      </w:tr>
      <w:tr w:rsidR="00537C0D" w:rsidRPr="00305D6C" w14:paraId="0F859E9A" w14:textId="77777777" w:rsidTr="005F3841">
        <w:trPr>
          <w:trHeight w:val="403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1EC55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Concentration [1%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43DF7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1.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9F257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20.95 – 24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2C3A1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8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7D108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AD5B5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22 – 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54444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5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8B16E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BA2CC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24 – 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16425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BB8FA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45158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20 – 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186FD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49903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EE0A8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67 – 0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D5B54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988</w:t>
            </w:r>
          </w:p>
        </w:tc>
      </w:tr>
      <w:tr w:rsidR="00537C0D" w:rsidRPr="00305D6C" w14:paraId="4A7C8BE5" w14:textId="77777777" w:rsidTr="005F3841">
        <w:trPr>
          <w:trHeight w:val="288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241CE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wee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336BC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36.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774EF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33.77 – 38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DB5DC" w14:textId="77777777" w:rsidR="00305D6C" w:rsidRPr="00305D6C" w:rsidRDefault="00305D6C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305D6C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6B7BD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3A4CD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31 – 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62FD3" w14:textId="77777777" w:rsidR="00305D6C" w:rsidRPr="00305D6C" w:rsidRDefault="00305D6C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305D6C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5AC50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039DF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40 – 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924C8" w14:textId="77777777" w:rsidR="00305D6C" w:rsidRPr="00305D6C" w:rsidRDefault="00305D6C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305D6C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507C4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7AE77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24 – 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CD0E9" w14:textId="77777777" w:rsidR="00305D6C" w:rsidRPr="00305D6C" w:rsidRDefault="00305D6C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305D6C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777FF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36D7F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1.41 – 1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C5E5A" w14:textId="77777777" w:rsidR="00305D6C" w:rsidRPr="00305D6C" w:rsidRDefault="00305D6C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305D6C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6D6A0A" w:rsidRPr="00305D6C" w14:paraId="7F4F5CDF" w14:textId="77777777" w:rsidTr="005F3841">
        <w:trPr>
          <w:trHeight w:val="399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FAAEE" w14:textId="28FDE612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Concentration [0.25%] *</w:t>
            </w:r>
            <w:r>
              <w:rPr>
                <w:sz w:val="14"/>
                <w:szCs w:val="14"/>
              </w:rPr>
              <w:t xml:space="preserve"> </w:t>
            </w:r>
            <w:r w:rsidRPr="00305D6C">
              <w:rPr>
                <w:sz w:val="14"/>
                <w:szCs w:val="14"/>
              </w:rPr>
              <w:t>wee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D4507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7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DEBD8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2.61 – 4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D9032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16FA9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5614B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2 – 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23BE2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02B70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F3577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2 – 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2DE89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01279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18A97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1 – 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EAC81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CAF0C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44590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12 – 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D75DD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965</w:t>
            </w:r>
          </w:p>
        </w:tc>
      </w:tr>
      <w:tr w:rsidR="006D6A0A" w:rsidRPr="00305D6C" w14:paraId="5CF9B26C" w14:textId="77777777" w:rsidTr="005F3841">
        <w:trPr>
          <w:trHeight w:val="407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13039" w14:textId="391300B1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Concentration [0.5%] *</w:t>
            </w:r>
            <w:r>
              <w:rPr>
                <w:sz w:val="14"/>
                <w:szCs w:val="14"/>
              </w:rPr>
              <w:t xml:space="preserve"> </w:t>
            </w:r>
            <w:r w:rsidRPr="00305D6C">
              <w:rPr>
                <w:sz w:val="14"/>
                <w:szCs w:val="14"/>
              </w:rPr>
              <w:t>wee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3ED1F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4.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CA631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7.92 – -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056E1" w14:textId="77777777" w:rsidR="006D6A0A" w:rsidRPr="00305D6C" w:rsidRDefault="006D6A0A" w:rsidP="00537C0D">
            <w:pPr>
              <w:jc w:val="center"/>
              <w:rPr>
                <w:b/>
                <w:bCs/>
                <w:sz w:val="14"/>
                <w:szCs w:val="14"/>
              </w:rPr>
            </w:pPr>
            <w:r w:rsidRPr="00305D6C">
              <w:rPr>
                <w:b/>
                <w:bCs/>
                <w:sz w:val="14"/>
                <w:szCs w:val="14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1CE9B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FD41F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3 – 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96B81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9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DEDDC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ADB07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5 – 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167AB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6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2F9F0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B5EE7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4 – 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4A147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C0711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8150E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20 – 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C99EB" w14:textId="77777777" w:rsidR="006D6A0A" w:rsidRPr="00305D6C" w:rsidRDefault="006D6A0A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259</w:t>
            </w:r>
          </w:p>
        </w:tc>
      </w:tr>
      <w:tr w:rsidR="00537C0D" w:rsidRPr="00305D6C" w14:paraId="721505E5" w14:textId="77777777" w:rsidTr="005F3841">
        <w:trPr>
          <w:trHeight w:val="427"/>
        </w:trPr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90BC48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Concentration [1%] * wee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93F59D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2.3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42719C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6.22 – 1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0D44F8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2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1B82A9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705972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2 – 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245FEB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5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80AB97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4384F0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4 – 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4FD728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FE0FFF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B863DB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2 – 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DBA792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5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B84BCF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40E76B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-0.20 – 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FAB597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299</w:t>
            </w:r>
          </w:p>
        </w:tc>
      </w:tr>
      <w:tr w:rsidR="00305D6C" w:rsidRPr="00305D6C" w14:paraId="4FE3D823" w14:textId="77777777" w:rsidTr="005F3841">
        <w:trPr>
          <w:trHeight w:val="288"/>
        </w:trPr>
        <w:tc>
          <w:tcPr>
            <w:tcW w:w="1474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900A32" w14:textId="77777777" w:rsidR="00305D6C" w:rsidRPr="006D6A0A" w:rsidRDefault="00305D6C" w:rsidP="00305D6C">
            <w:pPr>
              <w:rPr>
                <w:b/>
                <w:bCs/>
                <w:sz w:val="14"/>
                <w:szCs w:val="14"/>
              </w:rPr>
            </w:pPr>
            <w:r w:rsidRPr="006D6A0A">
              <w:rPr>
                <w:b/>
                <w:bCs/>
                <w:sz w:val="14"/>
                <w:szCs w:val="14"/>
              </w:rPr>
              <w:t>Random Effects</w:t>
            </w:r>
          </w:p>
        </w:tc>
      </w:tr>
      <w:tr w:rsidR="00537C0D" w:rsidRPr="00305D6C" w14:paraId="6A3D849D" w14:textId="77777777" w:rsidTr="005F3841">
        <w:trPr>
          <w:trHeight w:val="32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7847D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σ</w:t>
            </w:r>
            <w:r w:rsidRPr="00305D6C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77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6D29E15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803.27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9074A0B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06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7B06D9A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08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6696C1D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05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5654CBC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91</w:t>
            </w:r>
          </w:p>
        </w:tc>
      </w:tr>
      <w:tr w:rsidR="00537C0D" w:rsidRPr="00305D6C" w14:paraId="3C672393" w14:textId="77777777" w:rsidTr="005F3841">
        <w:trPr>
          <w:trHeight w:val="31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55D57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τ</w:t>
            </w:r>
            <w:r w:rsidRPr="00305D6C">
              <w:rPr>
                <w:sz w:val="14"/>
                <w:szCs w:val="14"/>
                <w:vertAlign w:val="subscript"/>
              </w:rPr>
              <w:t>00</w:t>
            </w:r>
          </w:p>
        </w:tc>
        <w:tc>
          <w:tcPr>
            <w:tcW w:w="277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FAAB86F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 xml:space="preserve">158.88 </w:t>
            </w:r>
            <w:r w:rsidRPr="00305D6C">
              <w:rPr>
                <w:sz w:val="14"/>
                <w:szCs w:val="14"/>
                <w:vertAlign w:val="subscript"/>
              </w:rPr>
              <w:t>cricket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3724E65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 xml:space="preserve">0.00 </w:t>
            </w:r>
            <w:r w:rsidRPr="00305D6C">
              <w:rPr>
                <w:sz w:val="14"/>
                <w:szCs w:val="14"/>
                <w:vertAlign w:val="subscript"/>
              </w:rPr>
              <w:t>cricket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3364AE4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 xml:space="preserve">0.00 </w:t>
            </w:r>
            <w:r w:rsidRPr="00305D6C">
              <w:rPr>
                <w:sz w:val="14"/>
                <w:szCs w:val="14"/>
                <w:vertAlign w:val="subscript"/>
              </w:rPr>
              <w:t>cricket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4E3CA45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 xml:space="preserve">0.00 </w:t>
            </w:r>
            <w:r w:rsidRPr="00305D6C">
              <w:rPr>
                <w:sz w:val="14"/>
                <w:szCs w:val="14"/>
                <w:vertAlign w:val="subscript"/>
              </w:rPr>
              <w:t>cricket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1D390CF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 xml:space="preserve">0.03 </w:t>
            </w:r>
            <w:r w:rsidRPr="00305D6C">
              <w:rPr>
                <w:sz w:val="14"/>
                <w:szCs w:val="14"/>
                <w:vertAlign w:val="subscript"/>
              </w:rPr>
              <w:t>cricket</w:t>
            </w:r>
          </w:p>
        </w:tc>
      </w:tr>
      <w:tr w:rsidR="00537C0D" w:rsidRPr="00305D6C" w14:paraId="688CC5FD" w14:textId="77777777" w:rsidTr="005F3841">
        <w:trPr>
          <w:trHeight w:val="288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C9817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ICC</w:t>
            </w:r>
          </w:p>
        </w:tc>
        <w:tc>
          <w:tcPr>
            <w:tcW w:w="277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2F39474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59307C5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01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49E0468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04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D1BDC94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0E9E897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03</w:t>
            </w:r>
          </w:p>
        </w:tc>
      </w:tr>
      <w:tr w:rsidR="00537C0D" w:rsidRPr="00305D6C" w14:paraId="25E3A425" w14:textId="77777777" w:rsidTr="005F3841">
        <w:trPr>
          <w:trHeight w:val="31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472A4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N</w:t>
            </w:r>
          </w:p>
        </w:tc>
        <w:tc>
          <w:tcPr>
            <w:tcW w:w="277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8FF07D3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 xml:space="preserve">47 </w:t>
            </w:r>
            <w:proofErr w:type="gramStart"/>
            <w:r w:rsidRPr="00305D6C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ADBE213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 xml:space="preserve">47 </w:t>
            </w:r>
            <w:proofErr w:type="gramStart"/>
            <w:r w:rsidRPr="00305D6C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07CC420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 xml:space="preserve">47 </w:t>
            </w:r>
            <w:proofErr w:type="gramStart"/>
            <w:r w:rsidRPr="00305D6C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D7CD591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 xml:space="preserve">47 </w:t>
            </w:r>
            <w:proofErr w:type="gramStart"/>
            <w:r w:rsidRPr="00305D6C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91A02A0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 xml:space="preserve">47 </w:t>
            </w:r>
            <w:proofErr w:type="gramStart"/>
            <w:r w:rsidRPr="00305D6C">
              <w:rPr>
                <w:sz w:val="14"/>
                <w:szCs w:val="14"/>
                <w:vertAlign w:val="subscript"/>
              </w:rPr>
              <w:t>cricket</w:t>
            </w:r>
            <w:proofErr w:type="gramEnd"/>
          </w:p>
        </w:tc>
      </w:tr>
      <w:tr w:rsidR="00537C0D" w:rsidRPr="00305D6C" w14:paraId="0309FCFC" w14:textId="77777777" w:rsidTr="005F3841">
        <w:trPr>
          <w:trHeight w:val="288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CE820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Observations</w:t>
            </w:r>
          </w:p>
        </w:tc>
        <w:tc>
          <w:tcPr>
            <w:tcW w:w="277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501CE71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372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159B572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372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9929B93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372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86722FA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372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7B5C316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372</w:t>
            </w:r>
          </w:p>
        </w:tc>
      </w:tr>
      <w:tr w:rsidR="00537C0D" w:rsidRPr="00305D6C" w14:paraId="3F494602" w14:textId="77777777" w:rsidTr="005F3841">
        <w:trPr>
          <w:trHeight w:val="272"/>
        </w:trPr>
        <w:tc>
          <w:tcPr>
            <w:tcW w:w="1192" w:type="dxa"/>
            <w:tcBorders>
              <w:top w:val="nil"/>
              <w:left w:val="nil"/>
              <w:right w:val="nil"/>
            </w:tcBorders>
            <w:hideMark/>
          </w:tcPr>
          <w:p w14:paraId="313B08CB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Marginal R</w:t>
            </w:r>
            <w:r w:rsidRPr="00305D6C">
              <w:rPr>
                <w:sz w:val="14"/>
                <w:szCs w:val="14"/>
                <w:vertAlign w:val="superscript"/>
              </w:rPr>
              <w:t>2</w:t>
            </w:r>
            <w:r w:rsidRPr="00305D6C">
              <w:rPr>
                <w:sz w:val="14"/>
                <w:szCs w:val="14"/>
              </w:rPr>
              <w:t xml:space="preserve"> / Conditional R</w:t>
            </w:r>
            <w:r w:rsidRPr="00305D6C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777" w:type="dxa"/>
            <w:gridSpan w:val="3"/>
            <w:tcBorders>
              <w:top w:val="nil"/>
              <w:left w:val="nil"/>
              <w:right w:val="nil"/>
            </w:tcBorders>
            <w:hideMark/>
          </w:tcPr>
          <w:p w14:paraId="40CD24E5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891 / NA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right w:val="nil"/>
            </w:tcBorders>
            <w:hideMark/>
          </w:tcPr>
          <w:p w14:paraId="190D4B2C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915 / 0.916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right w:val="nil"/>
            </w:tcBorders>
            <w:hideMark/>
          </w:tcPr>
          <w:p w14:paraId="2E0992A1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918 / 0.922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right w:val="nil"/>
            </w:tcBorders>
            <w:hideMark/>
          </w:tcPr>
          <w:p w14:paraId="404AF471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875 / 0.875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right w:val="nil"/>
            </w:tcBorders>
            <w:hideMark/>
          </w:tcPr>
          <w:p w14:paraId="1690779B" w14:textId="77777777" w:rsidR="00305D6C" w:rsidRPr="00305D6C" w:rsidRDefault="00305D6C" w:rsidP="00537C0D">
            <w:pPr>
              <w:jc w:val="center"/>
              <w:rPr>
                <w:sz w:val="14"/>
                <w:szCs w:val="14"/>
              </w:rPr>
            </w:pPr>
            <w:r w:rsidRPr="00305D6C">
              <w:rPr>
                <w:sz w:val="14"/>
                <w:szCs w:val="14"/>
              </w:rPr>
              <w:t>0.923 / 0.926</w:t>
            </w:r>
          </w:p>
        </w:tc>
      </w:tr>
    </w:tbl>
    <w:p w14:paraId="793EB1E9" w14:textId="1A01D239" w:rsidR="00305D6C" w:rsidRPr="00B66CE3" w:rsidRDefault="00305D6C" w:rsidP="007A5FE5">
      <w:pPr>
        <w:rPr>
          <w:sz w:val="14"/>
          <w:szCs w:val="14"/>
        </w:rPr>
      </w:pPr>
    </w:p>
    <w:sectPr w:rsidR="00305D6C" w:rsidRPr="00B66CE3" w:rsidSect="00B66CE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C45"/>
    <w:rsid w:val="00032DED"/>
    <w:rsid w:val="000E7236"/>
    <w:rsid w:val="001D5377"/>
    <w:rsid w:val="002B7EE6"/>
    <w:rsid w:val="00305D6C"/>
    <w:rsid w:val="00354F5F"/>
    <w:rsid w:val="004E79F0"/>
    <w:rsid w:val="00537C0D"/>
    <w:rsid w:val="005F3841"/>
    <w:rsid w:val="00654458"/>
    <w:rsid w:val="006D6A0A"/>
    <w:rsid w:val="00724274"/>
    <w:rsid w:val="007A5FE5"/>
    <w:rsid w:val="007C1E03"/>
    <w:rsid w:val="007D13F7"/>
    <w:rsid w:val="008C565D"/>
    <w:rsid w:val="008F18E1"/>
    <w:rsid w:val="0091435A"/>
    <w:rsid w:val="00952CF8"/>
    <w:rsid w:val="00987C45"/>
    <w:rsid w:val="00B44A09"/>
    <w:rsid w:val="00B66CE3"/>
    <w:rsid w:val="00B87C39"/>
    <w:rsid w:val="00C13ACD"/>
    <w:rsid w:val="00C50E3A"/>
    <w:rsid w:val="00C92112"/>
    <w:rsid w:val="00CA6BE9"/>
    <w:rsid w:val="00F93B43"/>
    <w:rsid w:val="00FF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84382"/>
  <w15:chartTrackingRefBased/>
  <w15:docId w15:val="{42B57E0E-4439-4AC2-BEAF-5A3613E83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61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61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eritaFudlosid@cmail.carleton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5</Pages>
  <Words>1367</Words>
  <Characters>779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ta Fudlosid</dc:creator>
  <cp:keywords/>
  <dc:description/>
  <cp:lastModifiedBy>Serita Fudlosid</cp:lastModifiedBy>
  <cp:revision>8</cp:revision>
  <dcterms:created xsi:type="dcterms:W3CDTF">2022-02-01T19:00:00Z</dcterms:created>
  <dcterms:modified xsi:type="dcterms:W3CDTF">2022-02-07T18:00:00Z</dcterms:modified>
</cp:coreProperties>
</file>